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C9E76" w14:textId="77777777" w:rsidR="008D62B4" w:rsidRPr="00CE4E12" w:rsidRDefault="008D62B4" w:rsidP="00CE4E12">
      <w:pPr>
        <w:pStyle w:val="Heading1"/>
        <w:numPr>
          <w:ilvl w:val="0"/>
          <w:numId w:val="0"/>
        </w:numPr>
        <w:ind w:left="431"/>
      </w:pPr>
      <w:r w:rsidRPr="00CE4E12">
        <w:t>Supplementary Tables</w:t>
      </w:r>
    </w:p>
    <w:p w14:paraId="1587EEB6" w14:textId="77777777" w:rsidR="00E866FC" w:rsidRPr="00CE4E12" w:rsidRDefault="00E866FC" w:rsidP="00107F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1ADD676E" w14:textId="77777777" w:rsidR="00E866FC" w:rsidRPr="00CE4E12" w:rsidRDefault="00E866FC" w:rsidP="00107FDD">
      <w:pPr>
        <w:pStyle w:val="Lgendetableaux"/>
      </w:pPr>
      <w:r w:rsidRPr="00CE4E12">
        <w:rPr>
          <w:shd w:val="clear" w:color="auto" w:fill="FFFFFF"/>
        </w:rPr>
        <w:t>Supplementary Table 1 – Summary of the study variables</w:t>
      </w:r>
      <w:r w:rsidR="00844E80" w:rsidRPr="00CE4E12">
        <w:rPr>
          <w:shd w:val="clear" w:color="auto" w:fill="FFFFFF"/>
        </w:rPr>
        <w:t>,</w:t>
      </w:r>
      <w:r w:rsidRPr="00CE4E12">
        <w:rPr>
          <w:shd w:val="clear" w:color="auto" w:fill="FFFFFF"/>
        </w:rPr>
        <w:t xml:space="preserve"> including the amount of data available for each variable, and a summary of the ch</w:t>
      </w:r>
      <w:r w:rsidRPr="00CE4E12">
        <w:t>aracteristics for the enrolled sample and those with complete records.</w:t>
      </w:r>
    </w:p>
    <w:p w14:paraId="3AD599FD" w14:textId="77777777" w:rsidR="00E866FC" w:rsidRPr="00CE4E12" w:rsidRDefault="00E866FC" w:rsidP="00107FDD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2003"/>
        <w:gridCol w:w="1755"/>
        <w:gridCol w:w="628"/>
        <w:gridCol w:w="984"/>
        <w:gridCol w:w="778"/>
        <w:gridCol w:w="1254"/>
        <w:gridCol w:w="630"/>
        <w:gridCol w:w="1254"/>
      </w:tblGrid>
      <w:tr w:rsidR="00CE4E12" w:rsidRPr="00CE4E12" w14:paraId="7DC05B0D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14D2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9037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6DE9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Available data</w:t>
            </w:r>
          </w:p>
          <w:p w14:paraId="781567E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(n = 222)</w:t>
            </w:r>
          </w:p>
        </w:tc>
        <w:tc>
          <w:tcPr>
            <w:tcW w:w="109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09D4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 xml:space="preserve">Complete cohort </w:t>
            </w: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br/>
              <w:t>(n = 222)*</w:t>
            </w:r>
          </w:p>
        </w:tc>
        <w:tc>
          <w:tcPr>
            <w:tcW w:w="10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D9C4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Complete cases</w:t>
            </w: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br/>
              <w:t>(n = 183)</w:t>
            </w:r>
          </w:p>
        </w:tc>
      </w:tr>
      <w:tr w:rsidR="00CE4E12" w:rsidRPr="00CE4E12" w14:paraId="1ED52699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772021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BC6729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726BC9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41E77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4" w:type="pct"/>
            <w:gridSpan w:val="2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5FDC3B2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21FFAD73" w14:textId="77777777" w:rsidTr="00456E10">
        <w:trPr>
          <w:trHeight w:val="340"/>
        </w:trPr>
        <w:tc>
          <w:tcPr>
            <w:tcW w:w="1079" w:type="pct"/>
            <w:tcBorders>
              <w:right w:val="nil"/>
            </w:tcBorders>
            <w:shd w:val="clear" w:color="auto" w:fill="auto"/>
            <w:vAlign w:val="center"/>
          </w:tcPr>
          <w:p w14:paraId="72368B9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Donor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692D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88C6B1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45C0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4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7AF46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79C1CA20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DE2E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7893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905F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B7752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551F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34.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F789C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29.1–37.4]</w:t>
            </w:r>
            <w:bookmarkStart w:id="0" w:name="_GoBack"/>
            <w:bookmarkEnd w:id="0"/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CEDD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34.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EDD99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28.8–37.1]</w:t>
            </w:r>
          </w:p>
        </w:tc>
      </w:tr>
      <w:tr w:rsidR="00CE4E12" w:rsidRPr="00CE4E12" w14:paraId="44EC2BC5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1A741E0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vAlign w:val="center"/>
          </w:tcPr>
          <w:p w14:paraId="73B081E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3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745DD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C40387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C45FF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01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6A25BE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45.5)</w:t>
            </w:r>
          </w:p>
        </w:tc>
        <w:tc>
          <w:tcPr>
            <w:tcW w:w="33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AD5AC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85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E81642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46.4)</w:t>
            </w:r>
          </w:p>
        </w:tc>
      </w:tr>
      <w:tr w:rsidR="00CE4E12" w:rsidRPr="00CE4E12" w14:paraId="5F9EC900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580B4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315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B6173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539B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A4568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78D1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2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0BCF3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54.5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87AF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9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3252C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53.6)</w:t>
            </w:r>
          </w:p>
        </w:tc>
      </w:tr>
      <w:tr w:rsidR="00CE4E12" w:rsidRPr="00CE4E12" w14:paraId="2300D859" w14:textId="77777777" w:rsidTr="00456E10">
        <w:trPr>
          <w:trHeight w:val="340"/>
        </w:trPr>
        <w:tc>
          <w:tcPr>
            <w:tcW w:w="1079" w:type="pct"/>
            <w:tcBorders>
              <w:right w:val="nil"/>
            </w:tcBorders>
            <w:shd w:val="clear" w:color="auto" w:fill="auto"/>
            <w:vAlign w:val="center"/>
          </w:tcPr>
          <w:p w14:paraId="6991F8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Recipient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9F9A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B12D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DE0F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D874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AA2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FAD6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6CFBB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79C4F5BA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88B6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8A35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E3D6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B6969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C40E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.6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1399A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0.8–3.3]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AF93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.6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382A8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0.9–2.8]</w:t>
            </w:r>
          </w:p>
        </w:tc>
      </w:tr>
      <w:tr w:rsidR="00CE4E12" w:rsidRPr="00CE4E12" w14:paraId="61FE40E5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1413DB9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vAlign w:val="center"/>
          </w:tcPr>
          <w:p w14:paraId="58DC86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3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F21ABE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9CBB17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6646DE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25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5D86B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56.3)</w:t>
            </w:r>
          </w:p>
        </w:tc>
        <w:tc>
          <w:tcPr>
            <w:tcW w:w="33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AB10E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03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FB51BF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56.3)</w:t>
            </w:r>
          </w:p>
        </w:tc>
      </w:tr>
      <w:tr w:rsidR="00CE4E12" w:rsidRPr="00CE4E12" w14:paraId="5236D101" w14:textId="77777777" w:rsidTr="00456E10">
        <w:trPr>
          <w:trHeight w:val="340"/>
        </w:trPr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720C888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31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</w:tcPr>
          <w:p w14:paraId="65DF709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3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F0771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1502A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135F9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98</w:t>
            </w:r>
          </w:p>
        </w:tc>
        <w:tc>
          <w:tcPr>
            <w:tcW w:w="6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647E4A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43.7)</w:t>
            </w:r>
          </w:p>
        </w:tc>
        <w:tc>
          <w:tcPr>
            <w:tcW w:w="33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F1A98C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80</w:t>
            </w:r>
          </w:p>
        </w:tc>
        <w:tc>
          <w:tcPr>
            <w:tcW w:w="6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62FAA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43.7)</w:t>
            </w:r>
          </w:p>
        </w:tc>
      </w:tr>
      <w:tr w:rsidR="00CE4E12" w:rsidRPr="00CE4E12" w14:paraId="4E58C3A5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CE24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1087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DCAA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C4C00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70E4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9.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BB95C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7.5–14.0]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EDB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9.6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F20FE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7.6–14.0]</w:t>
            </w:r>
          </w:p>
        </w:tc>
      </w:tr>
      <w:tr w:rsidR="00CE4E12" w:rsidRPr="00CE4E12" w14:paraId="7693353C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3E5669A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vAlign w:val="center"/>
          </w:tcPr>
          <w:p w14:paraId="14202E4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9BD78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2A8DE7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6B557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88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B9C49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84.7)</w:t>
            </w:r>
          </w:p>
        </w:tc>
        <w:tc>
          <w:tcPr>
            <w:tcW w:w="33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CB6B37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6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80F85F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85.8)</w:t>
            </w:r>
          </w:p>
        </w:tc>
      </w:tr>
      <w:tr w:rsidR="00CE4E12" w:rsidRPr="00CE4E12" w14:paraId="1E66B373" w14:textId="77777777" w:rsidTr="00456E10">
        <w:trPr>
          <w:trHeight w:val="340"/>
        </w:trPr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086E3D3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</w:tcPr>
          <w:p w14:paraId="082EB7D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34FF65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DAB5BA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1E6DD0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6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0BAF0A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5.3)</w:t>
            </w:r>
          </w:p>
        </w:tc>
        <w:tc>
          <w:tcPr>
            <w:tcW w:w="33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ADE6B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6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79DED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4.2)</w:t>
            </w:r>
          </w:p>
        </w:tc>
      </w:tr>
      <w:tr w:rsidR="00CE4E12" w:rsidRPr="00CE4E12" w14:paraId="49265335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64FF185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2955D27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5C77172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5FC05F2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720E49A8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15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92C959D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89–219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2E746AF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5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4337A79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85–231]</w:t>
            </w:r>
          </w:p>
        </w:tc>
      </w:tr>
      <w:tr w:rsidR="00CE4E12" w:rsidRPr="00CE4E12" w14:paraId="20BF85A5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5E52E6E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LAT (U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2D7207A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0A9CB80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394C07D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34D64250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8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1ABAC42B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49–130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0A04559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89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6353CBD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49–131]</w:t>
            </w:r>
          </w:p>
        </w:tc>
      </w:tr>
      <w:tr w:rsidR="00CE4E12" w:rsidRPr="00CE4E12" w14:paraId="5BDE30EC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6E76C78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5DD290C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7208848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1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4BD1C46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.5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49697412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15.0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6D96B4A6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2.7–21.4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499D238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5.1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C6939E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2.8–20.3]</w:t>
            </w:r>
          </w:p>
        </w:tc>
      </w:tr>
      <w:tr w:rsidR="00CE4E12" w:rsidRPr="00CE4E12" w14:paraId="73C8D58C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7607B2C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2063B0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2B7DB1E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101E57E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771E740E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1.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6657400F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1.1–1.6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3C416C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.26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4F69BE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1.09–1.60]</w:t>
            </w:r>
          </w:p>
        </w:tc>
      </w:tr>
      <w:tr w:rsidR="00CE4E12" w:rsidRPr="00CE4E12" w14:paraId="14F9EC20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7AB53EC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1635B60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2595EA4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0348E88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1F0C6060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16.0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8DA0F9B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12.0–22.2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209577C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6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12148F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13–22]</w:t>
            </w:r>
          </w:p>
        </w:tc>
      </w:tr>
      <w:tr w:rsidR="00CE4E12" w:rsidRPr="00CE4E12" w14:paraId="34AB6FCE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52E455C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1CBB781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5EFA675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475C3B4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385B844A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0.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9EECEC5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0.2–0.3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497F24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DB2852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0.19–0.33]</w:t>
            </w:r>
          </w:p>
        </w:tc>
      </w:tr>
      <w:tr w:rsidR="00CE4E12" w:rsidRPr="00CE4E12" w14:paraId="26A9BEF4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2FECF99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lbumin (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130FCB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3F5AC10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18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17AD1D1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8.2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6742B202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33.0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04B3D3B7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[29.0–38.0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01CDD6E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32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50BABB2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29–38]</w:t>
            </w:r>
          </w:p>
        </w:tc>
      </w:tr>
      <w:tr w:rsidR="00CE4E12" w:rsidRPr="00CE4E12" w14:paraId="3AE16E74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F589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5F99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5B95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21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A3955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.5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44169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1.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6E0BBA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[0.6–1.6]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48E7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.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9B1E2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0.6–1.5]</w:t>
            </w:r>
          </w:p>
        </w:tc>
      </w:tr>
      <w:tr w:rsidR="00CE4E12" w:rsidRPr="00CE4E12" w14:paraId="7D960AB2" w14:textId="77777777" w:rsidTr="00F576F3">
        <w:trPr>
          <w:trHeight w:val="340"/>
        </w:trPr>
        <w:tc>
          <w:tcPr>
            <w:tcW w:w="1079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557244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Intraoperative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B1733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420680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A43D84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4" w:type="pct"/>
            <w:gridSpan w:val="2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77CC8EF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3A1A2B6C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554D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Donor</w:t>
            </w:r>
          </w:p>
        </w:tc>
        <w:tc>
          <w:tcPr>
            <w:tcW w:w="945" w:type="pct"/>
            <w:tcBorders>
              <w:right w:val="nil"/>
            </w:tcBorders>
            <w:shd w:val="clear" w:color="auto" w:fill="auto"/>
            <w:vAlign w:val="center"/>
          </w:tcPr>
          <w:p w14:paraId="3335620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1FF56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EBE6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4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FC88D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2A35B39D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1900923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nesthetic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5585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voflurane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AC2B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1CE0C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8377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79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AB31FC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35.9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994D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9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C100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15.8)</w:t>
            </w:r>
          </w:p>
        </w:tc>
      </w:tr>
      <w:tr w:rsidR="00CE4E12" w:rsidRPr="00CE4E12" w14:paraId="20C9378D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84A8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F00B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pofol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C569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33737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273EC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04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862C0E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47.3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4F09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8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9E08E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46.4)</w:t>
            </w:r>
          </w:p>
        </w:tc>
      </w:tr>
      <w:tr w:rsidR="00CE4E12" w:rsidRPr="00CE4E12" w14:paraId="32629F96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4F2B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F3B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pofol-sevoflurane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2F25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2870C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BC628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3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DBF07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16.8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648D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9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65E72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37.7)</w:t>
            </w:r>
          </w:p>
        </w:tc>
      </w:tr>
      <w:tr w:rsidR="00CE4E12" w:rsidRPr="00CE4E12" w14:paraId="13949B4C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0C91091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SAIDs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6C22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2086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A891B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BB5FB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7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B15279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79.6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5C23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43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E7FA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78.1)</w:t>
            </w:r>
          </w:p>
        </w:tc>
      </w:tr>
      <w:tr w:rsidR="00CE4E12" w:rsidRPr="00CE4E12" w14:paraId="535E8E9B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66ED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77C8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1575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6111C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2EED6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4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C1336D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20.4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EB27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715F3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22.9)</w:t>
            </w:r>
          </w:p>
        </w:tc>
      </w:tr>
      <w:tr w:rsidR="00CE4E12" w:rsidRPr="00CE4E12" w14:paraId="326225D1" w14:textId="77777777" w:rsidTr="00456E10">
        <w:trPr>
          <w:cantSplit/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6D91B10A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lastRenderedPageBreak/>
              <w:t>Sufentanil</w:t>
            </w:r>
            <w:proofErr w:type="spellEnd"/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1B995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940A7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B210FE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2E7AA" w14:textId="77777777" w:rsidR="00E866FC" w:rsidRPr="00CE4E12" w:rsidRDefault="00E866FC" w:rsidP="00107FDD">
            <w:pPr>
              <w:pStyle w:val="Tablealigngauche"/>
              <w:keepNext/>
              <w:keepLines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83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BE6DA8" w14:textId="77777777" w:rsidR="00E866FC" w:rsidRPr="00CE4E12" w:rsidRDefault="00E866FC" w:rsidP="00107FDD">
            <w:pPr>
              <w:pStyle w:val="Tablealigngauche"/>
              <w:keepNext/>
              <w:keepLines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37.7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1741D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71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504B35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38.8)</w:t>
            </w:r>
          </w:p>
        </w:tc>
      </w:tr>
      <w:tr w:rsidR="00CE4E12" w:rsidRPr="00CE4E12" w14:paraId="25C5CA74" w14:textId="77777777" w:rsidTr="00456E10">
        <w:trPr>
          <w:cantSplit/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519C89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F3D44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E192B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E85AB1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C0A80" w14:textId="77777777" w:rsidR="00E866FC" w:rsidRPr="00CE4E12" w:rsidRDefault="00E866FC" w:rsidP="00107FDD">
            <w:pPr>
              <w:pStyle w:val="Tablealigngauche"/>
              <w:keepNext/>
              <w:keepLines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3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5B8DF2" w14:textId="77777777" w:rsidR="00E866FC" w:rsidRPr="00CE4E12" w:rsidRDefault="00E866FC" w:rsidP="00107FDD">
            <w:pPr>
              <w:pStyle w:val="Tablealigngauche"/>
              <w:keepNext/>
              <w:keepLines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62.3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12E4B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12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39C19F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61.2)</w:t>
            </w:r>
          </w:p>
        </w:tc>
      </w:tr>
      <w:tr w:rsidR="00CE4E12" w:rsidRPr="00CE4E12" w14:paraId="3A6418EC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2FF487E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lonidine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D7E0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7E03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50FDB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117C3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68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9970FB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76.4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FF83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36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3153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74.3)</w:t>
            </w:r>
          </w:p>
        </w:tc>
      </w:tr>
      <w:tr w:rsidR="00CE4E12" w:rsidRPr="00CE4E12" w14:paraId="064E1222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1CDF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9C6F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3250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10974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0DF6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52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E957A1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23.6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39D5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481B5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25.7)</w:t>
            </w:r>
          </w:p>
        </w:tc>
      </w:tr>
      <w:tr w:rsidR="00CE4E12" w:rsidRPr="00CE4E12" w14:paraId="25D60150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7C1A4BE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Ketamine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008C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CDAC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212DF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DA012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21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229A9E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97.7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2959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78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807A0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97.3)</w:t>
            </w:r>
          </w:p>
        </w:tc>
      </w:tr>
      <w:tr w:rsidR="00CE4E12" w:rsidRPr="00CE4E12" w14:paraId="6CDADB0B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D185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B262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4A07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5D6C7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80780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E4784A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2.3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790F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B124B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2.7)</w:t>
            </w:r>
          </w:p>
        </w:tc>
      </w:tr>
      <w:tr w:rsidR="00CE4E12" w:rsidRPr="00CE4E12" w14:paraId="63DDEA44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23122F5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Epidural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F815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2955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2717A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3F3C2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81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6B1DE3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82.3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6611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52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A757B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83.1)</w:t>
            </w:r>
          </w:p>
        </w:tc>
      </w:tr>
      <w:tr w:rsidR="00CE4E12" w:rsidRPr="00CE4E12" w14:paraId="5AD2AA6E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710F2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F9DA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F7F2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2F096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8EB2C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39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B2AB48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17.7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1E11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1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06255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17.9)</w:t>
            </w:r>
          </w:p>
        </w:tc>
      </w:tr>
      <w:tr w:rsidR="00CE4E12" w:rsidRPr="00CE4E12" w14:paraId="3D0E0ACB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5EE130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radrenalin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F7A7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A15B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813D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1E577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53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6CF162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24.1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4E65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0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B551B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27.3)</w:t>
            </w:r>
          </w:p>
        </w:tc>
      </w:tr>
      <w:tr w:rsidR="00CE4E12" w:rsidRPr="00CE4E12" w14:paraId="2BF2DCCC" w14:textId="77777777" w:rsidTr="00456E10">
        <w:trPr>
          <w:trHeight w:val="340"/>
        </w:trPr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0D1B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9DCE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D579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75765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91269" w14:textId="77777777" w:rsidR="00E866FC" w:rsidRPr="00CE4E12" w:rsidRDefault="00E866FC" w:rsidP="00107FDD">
            <w:pPr>
              <w:pStyle w:val="Tablealigngauche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16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543231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(75.9)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658C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53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59392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(72.7)</w:t>
            </w:r>
          </w:p>
        </w:tc>
      </w:tr>
      <w:tr w:rsidR="00CE4E12" w:rsidRPr="00CE4E12" w14:paraId="62ED6C00" w14:textId="77777777" w:rsidTr="00456E10">
        <w:trPr>
          <w:trHeight w:val="340"/>
        </w:trPr>
        <w:tc>
          <w:tcPr>
            <w:tcW w:w="1079" w:type="pct"/>
            <w:tcBorders>
              <w:right w:val="nil"/>
            </w:tcBorders>
            <w:shd w:val="clear" w:color="auto" w:fill="auto"/>
            <w:vAlign w:val="center"/>
          </w:tcPr>
          <w:p w14:paraId="1F0D3E1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Recipient</w:t>
            </w:r>
          </w:p>
        </w:tc>
        <w:tc>
          <w:tcPr>
            <w:tcW w:w="945" w:type="pct"/>
            <w:tcBorders>
              <w:right w:val="nil"/>
            </w:tcBorders>
            <w:shd w:val="clear" w:color="auto" w:fill="auto"/>
            <w:vAlign w:val="center"/>
          </w:tcPr>
          <w:p w14:paraId="5A14239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54D6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6B56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9A2C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6AA3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E19B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8C56D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4D2FA00E" w14:textId="77777777" w:rsidTr="00456E10">
        <w:trPr>
          <w:trHeight w:val="340"/>
        </w:trPr>
        <w:tc>
          <w:tcPr>
            <w:tcW w:w="1079" w:type="pct"/>
            <w:shd w:val="clear" w:color="auto" w:fill="auto"/>
            <w:vAlign w:val="center"/>
          </w:tcPr>
          <w:p w14:paraId="4955155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cedure duration (min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601F8BA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353E887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14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3B056F6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6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5A8EC0A4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648.0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1813CB4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585–698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4602992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648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6CBA969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589–699]</w:t>
            </w:r>
          </w:p>
        </w:tc>
      </w:tr>
      <w:tr w:rsidR="00CE4E12" w:rsidRPr="00CE4E12" w14:paraId="7FF0DD74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C0F54" w14:textId="77777777" w:rsidR="00E866FC" w:rsidRPr="00CE4E12" w:rsidRDefault="008779D7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schemia</w:t>
            </w:r>
            <w:r w:rsidR="00E866FC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duration (min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4A84E5F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6777873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18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6F8AB87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8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37D4BB7A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color w:val="auto"/>
              </w:rPr>
              <w:t>14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7728FAFA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color w:val="auto"/>
              </w:rPr>
              <w:t>[123–171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7A3149D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4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4FEADB6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123–170]</w:t>
            </w:r>
          </w:p>
        </w:tc>
      </w:tr>
      <w:tr w:rsidR="00CE4E12" w:rsidRPr="00CE4E12" w14:paraId="0EA3610F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566CAAD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Vasopressor use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21E2018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766227B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13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2E9B22E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6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1096B609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18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00D24101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85.9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1D146CA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58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398F95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(86.3)</w:t>
            </w:r>
          </w:p>
        </w:tc>
      </w:tr>
      <w:tr w:rsidR="00CE4E12" w:rsidRPr="00CE4E12" w14:paraId="23980192" w14:textId="77777777" w:rsidTr="00456E10">
        <w:trPr>
          <w:trHeight w:val="340"/>
        </w:trPr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2CCF266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21FFE94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71A469E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4B7F616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70C78699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30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1839CE9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14.1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21275DC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2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7E44770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(13.7)</w:t>
            </w:r>
          </w:p>
        </w:tc>
      </w:tr>
      <w:tr w:rsidR="00CE4E12" w:rsidRPr="00CE4E12" w14:paraId="46B485C1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0FB6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Lactate peak (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mol</w:t>
            </w:r>
            <w:proofErr w:type="spellEnd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0439958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302B3B1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19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05866DF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9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1134A42D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5.2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2B8AFBDC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[4–6.8]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0DECF28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5.1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5620E31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4–6.8]</w:t>
            </w:r>
          </w:p>
        </w:tc>
      </w:tr>
      <w:tr w:rsidR="00CE4E12" w:rsidRPr="00CE4E12" w14:paraId="16E25E42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167C10E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Reperfusion syndrome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0A08AC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19F9355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13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087EEDF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6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087B1304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38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74953978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17.8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1BCAB99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31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4B3DA4A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(16.9)</w:t>
            </w:r>
          </w:p>
        </w:tc>
      </w:tr>
      <w:tr w:rsidR="00CE4E12" w:rsidRPr="00CE4E12" w14:paraId="0AF42EF6" w14:textId="77777777" w:rsidTr="00456E10">
        <w:trPr>
          <w:trHeight w:val="340"/>
        </w:trPr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0546B75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04F3276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7F3C05E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3CBBDE3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0E49AA26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175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B111B11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82.2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1A483BE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152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602F203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 Neue" w:hAnsi="Helvetica Neue" w:cs="Helvetica Neue"/>
                <w:sz w:val="18"/>
                <w:szCs w:val="18"/>
                <w:lang w:val="en-US"/>
              </w:rPr>
              <w:t>(83.1)</w:t>
            </w:r>
          </w:p>
        </w:tc>
      </w:tr>
      <w:tr w:rsidR="00CE4E12" w:rsidRPr="00CE4E12" w14:paraId="78F1C21D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A375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Graft weight/body weight (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998E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3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C051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99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7C83D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90)</w:t>
            </w:r>
          </w:p>
        </w:tc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AE7A8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2.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F61158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[1.9–3.5]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4135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67D20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[1.9–3.5]</w:t>
            </w:r>
          </w:p>
        </w:tc>
      </w:tr>
      <w:tr w:rsidR="00CE4E12" w:rsidRPr="00CE4E12" w14:paraId="576C1A47" w14:textId="77777777" w:rsidTr="00456E10">
        <w:trPr>
          <w:trHeight w:val="340"/>
        </w:trPr>
        <w:tc>
          <w:tcPr>
            <w:tcW w:w="1079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DB0D5B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404693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845F7D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F41D32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B4EC6DA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82F75CE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FC74D2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675" w:type="pct"/>
            <w:tcBorders>
              <w:left w:val="nil"/>
            </w:tcBorders>
            <w:shd w:val="clear" w:color="auto" w:fill="F2F2F2"/>
            <w:vAlign w:val="center"/>
          </w:tcPr>
          <w:p w14:paraId="0BE7D1E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1644C6EC" w14:textId="77777777" w:rsidTr="00456E10">
        <w:trPr>
          <w:trHeight w:val="340"/>
        </w:trPr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6938F8B2" w14:textId="42A72120" w:rsidR="00E866FC" w:rsidRPr="00CE4E12" w:rsidRDefault="001A2BA4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itial poor graft function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49A9BBE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0F9959D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0918624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077FEB9C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53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517E65A9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76.1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790EE1C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4AF78F6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22.9)</w:t>
            </w:r>
          </w:p>
        </w:tc>
      </w:tr>
      <w:tr w:rsidR="00E866FC" w:rsidRPr="00CE4E12" w14:paraId="536A47FC" w14:textId="77777777" w:rsidTr="00456E10">
        <w:trPr>
          <w:trHeight w:val="340"/>
        </w:trPr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67900C2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1C2FD5E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338" w:type="pct"/>
            <w:tcBorders>
              <w:right w:val="nil"/>
            </w:tcBorders>
            <w:shd w:val="clear" w:color="auto" w:fill="auto"/>
            <w:vAlign w:val="center"/>
          </w:tcPr>
          <w:p w14:paraId="722E5B5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tcBorders>
              <w:left w:val="nil"/>
            </w:tcBorders>
            <w:shd w:val="clear" w:color="auto" w:fill="auto"/>
            <w:vAlign w:val="center"/>
          </w:tcPr>
          <w:p w14:paraId="77739AB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right w:val="nil"/>
            </w:tcBorders>
            <w:shd w:val="clear" w:color="auto" w:fill="auto"/>
            <w:vAlign w:val="center"/>
          </w:tcPr>
          <w:p w14:paraId="2903EEB2" w14:textId="77777777" w:rsidR="00E866FC" w:rsidRPr="00CE4E12" w:rsidRDefault="00E866FC" w:rsidP="00107FDD">
            <w:pPr>
              <w:pStyle w:val="Tablealigngauche"/>
              <w:rPr>
                <w:rFonts w:cs="Calibri"/>
                <w:color w:val="auto"/>
              </w:rPr>
            </w:pPr>
            <w:r w:rsidRPr="00CE4E12">
              <w:rPr>
                <w:rFonts w:cs="Calibri"/>
                <w:color w:val="auto"/>
              </w:rPr>
              <w:t>169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16E8F8C2" w14:textId="77777777" w:rsidR="00E866FC" w:rsidRPr="00CE4E12" w:rsidRDefault="00E866FC" w:rsidP="00107FDD">
            <w:pPr>
              <w:pStyle w:val="Tablealigngauche"/>
              <w:jc w:val="left"/>
              <w:rPr>
                <w:rFonts w:ascii="Helvetica" w:hAnsi="Helvetica" w:cs="Calibri"/>
                <w:color w:val="auto"/>
              </w:rPr>
            </w:pPr>
            <w:r w:rsidRPr="00CE4E12">
              <w:rPr>
                <w:rFonts w:ascii="Helvetica" w:hAnsi="Helvetica" w:cs="Calibri"/>
                <w:color w:val="auto"/>
              </w:rPr>
              <w:t>(23,9)</w:t>
            </w:r>
          </w:p>
        </w:tc>
        <w:tc>
          <w:tcPr>
            <w:tcW w:w="339" w:type="pct"/>
            <w:tcBorders>
              <w:right w:val="nil"/>
            </w:tcBorders>
            <w:shd w:val="clear" w:color="auto" w:fill="auto"/>
            <w:vAlign w:val="center"/>
          </w:tcPr>
          <w:p w14:paraId="029BF90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41</w:t>
            </w:r>
          </w:p>
        </w:tc>
        <w:tc>
          <w:tcPr>
            <w:tcW w:w="675" w:type="pct"/>
            <w:tcBorders>
              <w:left w:val="nil"/>
            </w:tcBorders>
            <w:shd w:val="clear" w:color="auto" w:fill="auto"/>
            <w:vAlign w:val="center"/>
          </w:tcPr>
          <w:p w14:paraId="34AC5CA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77.1)</w:t>
            </w:r>
          </w:p>
        </w:tc>
      </w:tr>
    </w:tbl>
    <w:p w14:paraId="2F586192" w14:textId="77777777" w:rsidR="00E866FC" w:rsidRPr="00CE4E12" w:rsidRDefault="00E866FC" w:rsidP="00107FDD">
      <w:pPr>
        <w:rPr>
          <w:rFonts w:ascii="Helvetica" w:hAnsi="Helvetica"/>
          <w:sz w:val="18"/>
          <w:szCs w:val="18"/>
          <w:lang w:val="en-US"/>
        </w:rPr>
      </w:pPr>
    </w:p>
    <w:p w14:paraId="6CA3DB67" w14:textId="41E1774F" w:rsidR="00E866FC" w:rsidRPr="00CE4E12" w:rsidRDefault="00015A30" w:rsidP="00107FDD">
      <w:pPr>
        <w:rPr>
          <w:rFonts w:ascii="Helvetica" w:hAnsi="Helvetica"/>
          <w:sz w:val="18"/>
          <w:szCs w:val="18"/>
          <w:lang w:val="en-US"/>
        </w:rPr>
      </w:pPr>
      <w:r w:rsidRPr="00CE4E12">
        <w:rPr>
          <w:rFonts w:ascii="Helvetica" w:hAnsi="Helvetica"/>
          <w:sz w:val="18"/>
          <w:szCs w:val="18"/>
          <w:lang w:val="en-US"/>
        </w:rPr>
        <w:t>ASAT: aspartate amino transferase, ALAT: alanine amino transferase, NLR: neutrophil/lymphocyte ratio</w:t>
      </w:r>
      <w:r w:rsidR="00C238E2" w:rsidRPr="00CE4E12">
        <w:rPr>
          <w:rFonts w:ascii="Helvetica" w:hAnsi="Helvetica"/>
          <w:sz w:val="18"/>
          <w:szCs w:val="18"/>
          <w:lang w:val="en-US"/>
        </w:rPr>
        <w:t xml:space="preserve">, INR: International Normalized Ratio, </w:t>
      </w:r>
      <w:r w:rsidRPr="00CE4E12">
        <w:rPr>
          <w:rFonts w:ascii="Helvetica" w:hAnsi="Helvetica"/>
          <w:sz w:val="18"/>
          <w:szCs w:val="18"/>
          <w:lang w:val="en-US"/>
        </w:rPr>
        <w:t>NSAID</w:t>
      </w:r>
      <w:r w:rsidR="004A4AA7" w:rsidRPr="00CE4E12">
        <w:rPr>
          <w:rFonts w:ascii="Helvetica" w:hAnsi="Helvetica"/>
          <w:sz w:val="18"/>
          <w:szCs w:val="18"/>
          <w:lang w:val="en-US"/>
        </w:rPr>
        <w:t>s</w:t>
      </w:r>
      <w:r w:rsidRPr="00CE4E12">
        <w:rPr>
          <w:rFonts w:ascii="Helvetica" w:hAnsi="Helvetica"/>
          <w:sz w:val="18"/>
          <w:szCs w:val="18"/>
          <w:lang w:val="en-US"/>
        </w:rPr>
        <w:t>: non-steroidal anti-inflammatory drugs. Data are presented as median [IQR] or numbers</w:t>
      </w:r>
      <w:r w:rsidR="004E237E" w:rsidRPr="00CE4E12">
        <w:rPr>
          <w:rFonts w:ascii="Helvetica" w:hAnsi="Helvetica"/>
          <w:sz w:val="18"/>
          <w:szCs w:val="18"/>
          <w:lang w:val="en-US"/>
        </w:rPr>
        <w:t>.</w:t>
      </w:r>
      <w:r w:rsidRPr="00CE4E12">
        <w:rPr>
          <w:rFonts w:ascii="Helvetica" w:hAnsi="Helvetica"/>
          <w:sz w:val="18"/>
          <w:szCs w:val="18"/>
          <w:lang w:val="en-AU"/>
        </w:rPr>
        <w:t xml:space="preserve"> </w:t>
      </w:r>
      <w:r w:rsidR="00E866FC" w:rsidRPr="00CE4E12">
        <w:rPr>
          <w:rFonts w:ascii="Helvetica" w:hAnsi="Helvetica"/>
          <w:sz w:val="18"/>
          <w:szCs w:val="18"/>
          <w:lang w:val="en-AU"/>
        </w:rPr>
        <w:t xml:space="preserve">*Denominators vary because some variables have different completion rates. </w:t>
      </w:r>
    </w:p>
    <w:p w14:paraId="6524F58D" w14:textId="77777777" w:rsidR="00E866FC" w:rsidRPr="00CE4E12" w:rsidRDefault="00E866FC" w:rsidP="00107FDD">
      <w:pPr>
        <w:rPr>
          <w:rFonts w:ascii="Helvetica" w:hAnsi="Helvetica"/>
          <w:b/>
          <w:bCs/>
          <w:sz w:val="20"/>
          <w:szCs w:val="20"/>
          <w:lang w:val="en-US"/>
        </w:rPr>
      </w:pPr>
      <w:r w:rsidRPr="00CE4E12">
        <w:rPr>
          <w:rFonts w:ascii="Helvetica" w:hAnsi="Helvetica"/>
          <w:b/>
          <w:bCs/>
          <w:sz w:val="20"/>
          <w:szCs w:val="20"/>
          <w:lang w:val="en-US"/>
        </w:rPr>
        <w:br w:type="page"/>
      </w:r>
    </w:p>
    <w:p w14:paraId="55ED1B15" w14:textId="77777777" w:rsidR="00E866FC" w:rsidRPr="00CE4E12" w:rsidRDefault="00E866FC" w:rsidP="00107FDD">
      <w:pPr>
        <w:pStyle w:val="Lgendetableaux"/>
      </w:pPr>
      <w:r w:rsidRPr="00CE4E12">
        <w:rPr>
          <w:shd w:val="clear" w:color="auto" w:fill="FFFFFF"/>
        </w:rPr>
        <w:lastRenderedPageBreak/>
        <w:t xml:space="preserve">Supplementary </w:t>
      </w:r>
      <w:r w:rsidR="00951664" w:rsidRPr="00CE4E12">
        <w:rPr>
          <w:shd w:val="clear" w:color="auto" w:fill="FFFFFF"/>
        </w:rPr>
        <w:t>T</w:t>
      </w:r>
      <w:r w:rsidRPr="00CE4E12">
        <w:rPr>
          <w:shd w:val="clear" w:color="auto" w:fill="FFFFFF"/>
        </w:rPr>
        <w:t>able 2 – Predictors of being a complete case in the current study.</w:t>
      </w:r>
    </w:p>
    <w:p w14:paraId="0434CDF3" w14:textId="77777777" w:rsidR="00E866FC" w:rsidRPr="00CE4E12" w:rsidRDefault="00E866FC" w:rsidP="00107FDD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37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2466"/>
        <w:gridCol w:w="1744"/>
        <w:gridCol w:w="1742"/>
        <w:gridCol w:w="1017"/>
      </w:tblGrid>
      <w:tr w:rsidR="00CE4E12" w:rsidRPr="00CE4E12" w14:paraId="5CA6459F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D842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45BD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4D2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 xml:space="preserve">OR (95%CI) 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D432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</w:tr>
      <w:tr w:rsidR="00CE4E12" w:rsidRPr="00CE4E12" w14:paraId="7E35332A" w14:textId="77777777" w:rsidTr="00F3299B">
        <w:trPr>
          <w:trHeight w:val="340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1C9DA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7DABA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D446C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0A10D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1FBE28A1" w14:textId="77777777" w:rsidTr="00456E10">
        <w:trPr>
          <w:trHeight w:val="340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59F8C66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Donor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FFF5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4512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B9174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75E98FC0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9604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2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9CE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1A7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8 (0.93–1.03)</w:t>
            </w:r>
          </w:p>
        </w:tc>
        <w:tc>
          <w:tcPr>
            <w:tcW w:w="7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2B3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5</w:t>
            </w:r>
          </w:p>
        </w:tc>
      </w:tr>
      <w:tr w:rsidR="00CE4E12" w:rsidRPr="00CE4E12" w14:paraId="459437DB" w14:textId="77777777" w:rsidTr="00456E10">
        <w:trPr>
          <w:trHeight w:val="340"/>
        </w:trPr>
        <w:tc>
          <w:tcPr>
            <w:tcW w:w="1769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CA54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3C5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31F3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1130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CE4E12" w:rsidRPr="00CE4E12" w14:paraId="2C4272C9" w14:textId="77777777" w:rsidTr="00456E10">
        <w:trPr>
          <w:trHeight w:val="340"/>
        </w:trPr>
        <w:tc>
          <w:tcPr>
            <w:tcW w:w="1769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22FA28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9EF7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3FEA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80 (0.39–1.62)</w:t>
            </w:r>
          </w:p>
        </w:tc>
        <w:tc>
          <w:tcPr>
            <w:tcW w:w="7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CE10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4A6B9BC2" w14:textId="77777777" w:rsidTr="00456E10">
        <w:trPr>
          <w:trHeight w:val="340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0C3A52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Recipient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4202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32D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FFCD1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3D07B508" w14:textId="77777777" w:rsidTr="00456E10">
        <w:trPr>
          <w:trHeight w:val="30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3485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393B8D9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3CB3E57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1 (0.89–1.14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762F7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</w:t>
            </w:r>
          </w:p>
        </w:tc>
      </w:tr>
      <w:tr w:rsidR="00CE4E12" w:rsidRPr="00CE4E12" w14:paraId="4310C7D7" w14:textId="77777777" w:rsidTr="00456E10">
        <w:trPr>
          <w:trHeight w:val="23"/>
        </w:trPr>
        <w:tc>
          <w:tcPr>
            <w:tcW w:w="176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BB8D4B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2CC53E0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25E992B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AF7B1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0</w:t>
            </w:r>
          </w:p>
        </w:tc>
      </w:tr>
      <w:tr w:rsidR="00CE4E12" w:rsidRPr="00CE4E12" w14:paraId="6F2891F6" w14:textId="77777777" w:rsidTr="00456E10">
        <w:trPr>
          <w:trHeight w:val="23"/>
        </w:trPr>
        <w:tc>
          <w:tcPr>
            <w:tcW w:w="176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CF515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2D6FF5A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3B2F13E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1 (0.50–2.02)</w:t>
            </w:r>
          </w:p>
        </w:tc>
        <w:tc>
          <w:tcPr>
            <w:tcW w:w="730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1B6C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01E1BE60" w14:textId="77777777" w:rsidTr="00456E10">
        <w:trPr>
          <w:trHeight w:val="23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486C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4B623B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128A0B1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2 (0.96–1.08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D81D1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4</w:t>
            </w:r>
          </w:p>
        </w:tc>
      </w:tr>
      <w:tr w:rsidR="00CE4E12" w:rsidRPr="00CE4E12" w14:paraId="2A9C5D93" w14:textId="77777777" w:rsidTr="00456E10">
        <w:trPr>
          <w:trHeight w:val="23"/>
        </w:trPr>
        <w:tc>
          <w:tcPr>
            <w:tcW w:w="176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C511E6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5F0716E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2E05839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96072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CE4E12" w:rsidRPr="00CE4E12" w14:paraId="6BE78CEC" w14:textId="77777777" w:rsidTr="00456E10">
        <w:trPr>
          <w:trHeight w:val="23"/>
        </w:trPr>
        <w:tc>
          <w:tcPr>
            <w:tcW w:w="176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BE890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right w:val="nil"/>
            </w:tcBorders>
            <w:shd w:val="clear" w:color="auto" w:fill="auto"/>
            <w:vAlign w:val="center"/>
          </w:tcPr>
          <w:p w14:paraId="679C777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78A0BF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64 (0.27–1.55)</w:t>
            </w:r>
          </w:p>
        </w:tc>
        <w:tc>
          <w:tcPr>
            <w:tcW w:w="73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234F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6781B13F" w14:textId="77777777" w:rsidTr="00456E10">
        <w:trPr>
          <w:trHeight w:val="23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2D1630B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</w:tcPr>
          <w:p w14:paraId="4757EDC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134959C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0.99–1.00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05545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5</w:t>
            </w:r>
          </w:p>
        </w:tc>
      </w:tr>
      <w:tr w:rsidR="00CE4E12" w:rsidRPr="00CE4E12" w14:paraId="5B803FCA" w14:textId="77777777" w:rsidTr="00456E10">
        <w:trPr>
          <w:trHeight w:val="23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7579B2B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LAT (U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</w:tcPr>
          <w:p w14:paraId="58C96B8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422FB0B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0.99–1.01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9AB0D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CE4E12" w:rsidRPr="00CE4E12" w14:paraId="4A5B233D" w14:textId="77777777" w:rsidTr="00456E10">
        <w:trPr>
          <w:trHeight w:val="23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621C0DF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</w:tcPr>
          <w:p w14:paraId="6951621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722C517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9 (0.96–1.02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</w:tcPr>
          <w:p w14:paraId="293DFE8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1</w:t>
            </w:r>
          </w:p>
        </w:tc>
      </w:tr>
      <w:tr w:rsidR="00CE4E12" w:rsidRPr="00CE4E12" w14:paraId="7182EC0D" w14:textId="77777777" w:rsidTr="00456E10">
        <w:trPr>
          <w:trHeight w:val="23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2563C7F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</w:tcPr>
          <w:p w14:paraId="7FFAD1F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5455503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4 (0.55–1.60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307E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0</w:t>
            </w:r>
          </w:p>
        </w:tc>
      </w:tr>
      <w:tr w:rsidR="00CE4E12" w:rsidRPr="00CE4E12" w14:paraId="1DCB312A" w14:textId="77777777" w:rsidTr="00456E10">
        <w:trPr>
          <w:trHeight w:val="23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46A6A55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tcBorders>
              <w:right w:val="nil"/>
            </w:tcBorders>
            <w:shd w:val="clear" w:color="auto" w:fill="auto"/>
          </w:tcPr>
          <w:p w14:paraId="02219C6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auto"/>
            <w:vAlign w:val="center"/>
          </w:tcPr>
          <w:p w14:paraId="5E79CBD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9 (0.95–1.03)</w:t>
            </w:r>
          </w:p>
        </w:tc>
        <w:tc>
          <w:tcPr>
            <w:tcW w:w="7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8D1E2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</w:t>
            </w:r>
          </w:p>
        </w:tc>
      </w:tr>
      <w:tr w:rsidR="00CE4E12" w:rsidRPr="00CE4E12" w14:paraId="57A9E2AE" w14:textId="77777777" w:rsidTr="00456E10">
        <w:trPr>
          <w:trHeight w:val="340"/>
        </w:trPr>
        <w:tc>
          <w:tcPr>
            <w:tcW w:w="1769" w:type="pct"/>
            <w:shd w:val="clear" w:color="auto" w:fill="auto"/>
            <w:vAlign w:val="center"/>
          </w:tcPr>
          <w:p w14:paraId="1729CE0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</w:t>
            </w:r>
            <w:proofErr w:type="spellStart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39D2E47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A935E3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44 (0.12–1.62)</w:t>
            </w:r>
          </w:p>
        </w:tc>
        <w:tc>
          <w:tcPr>
            <w:tcW w:w="730" w:type="pct"/>
            <w:tcBorders>
              <w:left w:val="nil"/>
            </w:tcBorders>
            <w:shd w:val="clear" w:color="auto" w:fill="auto"/>
          </w:tcPr>
          <w:p w14:paraId="32934AD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47</w:t>
            </w:r>
          </w:p>
        </w:tc>
      </w:tr>
      <w:tr w:rsidR="00CE4E12" w:rsidRPr="00CE4E12" w14:paraId="696E5C41" w14:textId="77777777" w:rsidTr="00456E10">
        <w:trPr>
          <w:trHeight w:val="340"/>
        </w:trPr>
        <w:tc>
          <w:tcPr>
            <w:tcW w:w="1769" w:type="pct"/>
            <w:shd w:val="clear" w:color="auto" w:fill="auto"/>
            <w:vAlign w:val="center"/>
          </w:tcPr>
          <w:p w14:paraId="2B6A143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lbumin (g</w:t>
            </w:r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14:paraId="1F9738A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7647BD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 xml:space="preserve">0.98 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(0.93–1.03)</w:t>
            </w:r>
          </w:p>
        </w:tc>
        <w:tc>
          <w:tcPr>
            <w:tcW w:w="730" w:type="pct"/>
            <w:tcBorders>
              <w:left w:val="nil"/>
            </w:tcBorders>
            <w:shd w:val="clear" w:color="auto" w:fill="auto"/>
          </w:tcPr>
          <w:p w14:paraId="34EFAA8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4</w:t>
            </w:r>
          </w:p>
        </w:tc>
      </w:tr>
      <w:tr w:rsidR="00CE4E12" w:rsidRPr="00CE4E12" w14:paraId="787F11B1" w14:textId="77777777" w:rsidTr="00F3299B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6079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7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</w:tcPr>
          <w:p w14:paraId="32ED63B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6A6F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4 (0.87–1.02)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80F280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6</w:t>
            </w:r>
          </w:p>
        </w:tc>
      </w:tr>
      <w:tr w:rsidR="00CE4E12" w:rsidRPr="00CE4E12" w14:paraId="162C22AB" w14:textId="77777777" w:rsidTr="00F3299B">
        <w:trPr>
          <w:trHeight w:val="340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DD6B74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Intraoperative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140E72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1F0489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A1C992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041E683D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AC81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Donor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C2A7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B963C4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940F5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4F1BB0AE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1D918C8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nesthetic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902D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evoflurane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FC0B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11CE1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6</w:t>
            </w:r>
          </w:p>
        </w:tc>
      </w:tr>
      <w:tr w:rsidR="00CE4E12" w:rsidRPr="00CE4E12" w14:paraId="7969AD46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5D94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E3F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pofol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418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64 (0.28–1.49)</w:t>
            </w:r>
          </w:p>
        </w:tc>
        <w:tc>
          <w:tcPr>
            <w:tcW w:w="730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9178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5EEC98EA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295EF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C682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pofol-sevoflurane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515E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 (0.19–1.46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7434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6C817A8C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35B3239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SAIDs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96F3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C412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C93D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4</w:t>
            </w:r>
          </w:p>
        </w:tc>
      </w:tr>
      <w:tr w:rsidR="00CE4E12" w:rsidRPr="00CE4E12" w14:paraId="1CF02D64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4730F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40F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C17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79 (0.65–4.8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CC0E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1167EF36" w14:textId="77777777" w:rsidTr="00456E10">
        <w:trPr>
          <w:cantSplit/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450A0AE7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Sufentanil</w:t>
            </w:r>
            <w:proofErr w:type="spellEnd"/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14E3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B218F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631D4D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CE4E12" w:rsidRPr="00CE4E12" w14:paraId="1EA34E93" w14:textId="77777777" w:rsidTr="00456E10">
        <w:trPr>
          <w:cantSplit/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50B518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048B0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16227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76 (0.36–1.6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F4051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57FADC37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7A0A2D7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lonidine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0680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2ECC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2058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6</w:t>
            </w:r>
          </w:p>
        </w:tc>
      </w:tr>
      <w:tr w:rsidR="00CE4E12" w:rsidRPr="00CE4E12" w14:paraId="37891F3B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F117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896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DED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2.21 (0.81–6.01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B639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76EE117A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227FDFE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Ketamine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D164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C839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2079D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A*</w:t>
            </w:r>
          </w:p>
        </w:tc>
      </w:tr>
      <w:tr w:rsidR="00CE4E12" w:rsidRPr="00CE4E12" w14:paraId="2F9AE98C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216B4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C991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9161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A*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04B7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00DDD9FA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64FE5BE0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lastRenderedPageBreak/>
              <w:t>Epidural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78D2D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A0EE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1DC36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</w:t>
            </w:r>
          </w:p>
        </w:tc>
      </w:tr>
      <w:tr w:rsidR="00CE4E12" w:rsidRPr="00CE4E12" w14:paraId="1AF06D24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00EF4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A9D41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9A28" w14:textId="77777777" w:rsidR="00E866FC" w:rsidRPr="00CE4E12" w:rsidRDefault="00E866FC" w:rsidP="00107FDD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74 (0.31–1.7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9DE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1FC76562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1497ACD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radrenalin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E4E6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2BC4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1CE69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9</w:t>
            </w:r>
          </w:p>
        </w:tc>
      </w:tr>
      <w:tr w:rsidR="00CE4E12" w:rsidRPr="00CE4E12" w14:paraId="641F050F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89265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756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101E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24 (0.06-0.7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2B17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2553E672" w14:textId="77777777" w:rsidTr="00456E10">
        <w:trPr>
          <w:trHeight w:val="340"/>
        </w:trPr>
        <w:tc>
          <w:tcPr>
            <w:tcW w:w="1769" w:type="pct"/>
            <w:tcBorders>
              <w:right w:val="nil"/>
            </w:tcBorders>
            <w:shd w:val="clear" w:color="auto" w:fill="auto"/>
            <w:vAlign w:val="center"/>
          </w:tcPr>
          <w:p w14:paraId="151200B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Recipient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163E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1D04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04BA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3F5F7CF5" w14:textId="77777777" w:rsidTr="00456E10">
        <w:trPr>
          <w:trHeight w:val="340"/>
        </w:trPr>
        <w:tc>
          <w:tcPr>
            <w:tcW w:w="1769" w:type="pct"/>
            <w:shd w:val="clear" w:color="auto" w:fill="auto"/>
            <w:vAlign w:val="center"/>
          </w:tcPr>
          <w:p w14:paraId="1EBC588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rocedure duration (min)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9D77A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337C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0.99–1.01)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37F28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8</w:t>
            </w:r>
          </w:p>
        </w:tc>
      </w:tr>
      <w:tr w:rsidR="00CE4E12" w:rsidRPr="00CE4E12" w14:paraId="435BB477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9960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schemia duration (min)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0D47E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C866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99 (0.99–1.00)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D895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4</w:t>
            </w:r>
          </w:p>
        </w:tc>
      </w:tr>
      <w:tr w:rsidR="00CE4E12" w:rsidRPr="00CE4E12" w14:paraId="58567AE2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3027007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Vasopressor use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A8B48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E3B1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EF8A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</w:t>
            </w:r>
          </w:p>
        </w:tc>
      </w:tr>
      <w:tr w:rsidR="00CE4E12" w:rsidRPr="00CE4E12" w14:paraId="48DD3E90" w14:textId="77777777" w:rsidTr="00456E10">
        <w:trPr>
          <w:trHeight w:val="340"/>
        </w:trPr>
        <w:tc>
          <w:tcPr>
            <w:tcW w:w="1769" w:type="pct"/>
            <w:tcBorders>
              <w:top w:val="nil"/>
            </w:tcBorders>
            <w:shd w:val="clear" w:color="auto" w:fill="auto"/>
            <w:vAlign w:val="center"/>
          </w:tcPr>
          <w:p w14:paraId="08B503E0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625EB3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7C6F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79 (0.28–2.26)</w:t>
            </w:r>
          </w:p>
        </w:tc>
        <w:tc>
          <w:tcPr>
            <w:tcW w:w="730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F854E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1EFA94D8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5F9B2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Lactate peak (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mmol</w:t>
            </w:r>
            <w:proofErr w:type="spellEnd"/>
            <w:r w:rsidR="00AA3B25"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/L</w:t>
            </w: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39044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A667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6 (0.89–1.25)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DA75F" w14:textId="77777777" w:rsidR="00E866FC" w:rsidRPr="00CE4E12" w:rsidRDefault="00722DBE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2</w:t>
            </w:r>
          </w:p>
        </w:tc>
      </w:tr>
      <w:tr w:rsidR="00CE4E12" w:rsidRPr="00CE4E12" w14:paraId="7963CEE5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0E2CF831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Reperfusion syndrome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3A1B7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D39E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E3A5F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CE4E12" w:rsidRPr="00CE4E12" w14:paraId="489CD14E" w14:textId="77777777" w:rsidTr="00456E10">
        <w:trPr>
          <w:trHeight w:val="340"/>
        </w:trPr>
        <w:tc>
          <w:tcPr>
            <w:tcW w:w="1769" w:type="pct"/>
            <w:tcBorders>
              <w:top w:val="nil"/>
            </w:tcBorders>
            <w:shd w:val="clear" w:color="auto" w:fill="auto"/>
            <w:vAlign w:val="center"/>
          </w:tcPr>
          <w:p w14:paraId="05052E4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CD938B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1F9F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49 (0.59–3.78)</w:t>
            </w:r>
          </w:p>
        </w:tc>
        <w:tc>
          <w:tcPr>
            <w:tcW w:w="730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00251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6677EA87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67C4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Graft weight/body weight (%)</w:t>
            </w:r>
          </w:p>
        </w:tc>
        <w:tc>
          <w:tcPr>
            <w:tcW w:w="12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A423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Per unit change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B78C6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79 (0.53–1.19)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5054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5</w:t>
            </w:r>
          </w:p>
        </w:tc>
      </w:tr>
      <w:tr w:rsidR="00CE4E12" w:rsidRPr="00CE4E12" w14:paraId="52EA8DFA" w14:textId="77777777" w:rsidTr="00456E10">
        <w:trPr>
          <w:trHeight w:val="340"/>
        </w:trPr>
        <w:tc>
          <w:tcPr>
            <w:tcW w:w="1769" w:type="pct"/>
            <w:tcBorders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14:paraId="216D1B4E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14:paraId="71BD462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14:paraId="0538C5D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left w:val="nil"/>
              <w:bottom w:val="single" w:sz="4" w:space="0" w:color="auto"/>
            </w:tcBorders>
            <w:shd w:val="pct5" w:color="auto" w:fill="auto"/>
            <w:vAlign w:val="center"/>
          </w:tcPr>
          <w:p w14:paraId="6E0BB9FA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  <w:tr w:rsidR="00CE4E12" w:rsidRPr="00CE4E12" w14:paraId="00D9B0F4" w14:textId="77777777" w:rsidTr="00456E10">
        <w:trPr>
          <w:trHeight w:val="340"/>
        </w:trPr>
        <w:tc>
          <w:tcPr>
            <w:tcW w:w="1769" w:type="pct"/>
            <w:tcBorders>
              <w:bottom w:val="nil"/>
            </w:tcBorders>
            <w:shd w:val="clear" w:color="auto" w:fill="auto"/>
            <w:vAlign w:val="center"/>
          </w:tcPr>
          <w:p w14:paraId="0B5587B7" w14:textId="70E4C7F0" w:rsidR="00E866FC" w:rsidRPr="00CE4E12" w:rsidRDefault="001A2BA4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itial poor graft function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42D6D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FA66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730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EFCEB4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0.53</w:t>
            </w:r>
          </w:p>
        </w:tc>
      </w:tr>
      <w:tr w:rsidR="00E866FC" w:rsidRPr="00CE4E12" w14:paraId="09792957" w14:textId="77777777" w:rsidTr="00456E10">
        <w:trPr>
          <w:trHeight w:val="340"/>
        </w:trPr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6620C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ind w:left="172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495EF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8F219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1.32 (0.61–2.8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CA815" w14:textId="77777777" w:rsidR="00E866FC" w:rsidRPr="00CE4E12" w:rsidRDefault="00E866FC" w:rsidP="00107F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alibri"/>
                <w:sz w:val="18"/>
                <w:szCs w:val="18"/>
                <w:lang w:val="en-US"/>
              </w:rPr>
            </w:pPr>
          </w:p>
        </w:tc>
      </w:tr>
    </w:tbl>
    <w:p w14:paraId="08339DD0" w14:textId="77777777" w:rsidR="00E866FC" w:rsidRPr="00CE4E12" w:rsidRDefault="00E866FC" w:rsidP="00107FDD">
      <w:pPr>
        <w:rPr>
          <w:rFonts w:ascii="Helvetica" w:hAnsi="Helvetica"/>
          <w:sz w:val="18"/>
          <w:szCs w:val="18"/>
          <w:lang w:val="en-US"/>
        </w:rPr>
      </w:pPr>
    </w:p>
    <w:p w14:paraId="3F39F8AC" w14:textId="15F1315D" w:rsidR="0049138F" w:rsidRPr="00CE4E12" w:rsidRDefault="00015A30" w:rsidP="00107FDD">
      <w:pPr>
        <w:rPr>
          <w:rFonts w:ascii="Helvetica" w:hAnsi="Helvetica"/>
          <w:sz w:val="18"/>
          <w:szCs w:val="18"/>
          <w:lang w:val="en-US"/>
        </w:rPr>
      </w:pPr>
      <w:r w:rsidRPr="00CE4E12">
        <w:rPr>
          <w:rFonts w:ascii="Helvetica" w:hAnsi="Helvetica"/>
          <w:sz w:val="18"/>
          <w:szCs w:val="18"/>
          <w:lang w:val="en-US"/>
        </w:rPr>
        <w:t xml:space="preserve">Abbreviations: </w:t>
      </w:r>
      <w:r w:rsidR="00E866FC" w:rsidRPr="00CE4E12">
        <w:rPr>
          <w:rFonts w:ascii="Helvetica" w:hAnsi="Helvetica"/>
          <w:sz w:val="18"/>
          <w:szCs w:val="18"/>
          <w:lang w:val="en-US"/>
        </w:rPr>
        <w:t xml:space="preserve">ASAT: aspartate aminotransferase, ALAT: alanine aminotransferase, </w:t>
      </w:r>
      <w:r w:rsidR="0088202F" w:rsidRPr="00CE4E12">
        <w:rPr>
          <w:rFonts w:ascii="Helvetica" w:hAnsi="Helvetica"/>
          <w:sz w:val="18"/>
          <w:szCs w:val="18"/>
          <w:lang w:val="en-US"/>
        </w:rPr>
        <w:t xml:space="preserve">INR: </w:t>
      </w:r>
      <w:r w:rsidR="00C238E2" w:rsidRPr="00CE4E12">
        <w:rPr>
          <w:rFonts w:ascii="Helvetica" w:hAnsi="Helvetica"/>
          <w:sz w:val="18"/>
          <w:szCs w:val="18"/>
          <w:lang w:val="en-US"/>
        </w:rPr>
        <w:t xml:space="preserve">International Normalized Ratio, </w:t>
      </w:r>
      <w:r w:rsidR="00E866FC" w:rsidRPr="00CE4E12">
        <w:rPr>
          <w:rFonts w:ascii="Helvetica" w:hAnsi="Helvetica"/>
          <w:sz w:val="18"/>
          <w:szCs w:val="18"/>
          <w:lang w:val="en-US"/>
        </w:rPr>
        <w:t>NLR: neutrophil/lymphocyte ratio. NSAID</w:t>
      </w:r>
      <w:r w:rsidR="004A4AA7" w:rsidRPr="00CE4E12">
        <w:rPr>
          <w:rFonts w:ascii="Helvetica" w:hAnsi="Helvetica"/>
          <w:sz w:val="18"/>
          <w:szCs w:val="18"/>
          <w:lang w:val="en-US"/>
        </w:rPr>
        <w:t>s</w:t>
      </w:r>
      <w:r w:rsidR="00E866FC" w:rsidRPr="00CE4E12">
        <w:rPr>
          <w:rFonts w:ascii="Helvetica" w:hAnsi="Helvetica"/>
          <w:sz w:val="18"/>
          <w:szCs w:val="18"/>
          <w:lang w:val="en-US"/>
        </w:rPr>
        <w:t>: non-steroidal anti-inflammatory drugs. Logistic regression was used to estimate odds ratios with 95% confidence intervals for being a complete case. *Unstable estimat</w:t>
      </w:r>
      <w:r w:rsidR="00F3299B" w:rsidRPr="00CE4E12">
        <w:rPr>
          <w:rFonts w:ascii="Helvetica" w:hAnsi="Helvetica"/>
          <w:sz w:val="18"/>
          <w:szCs w:val="18"/>
          <w:lang w:val="en-US"/>
        </w:rPr>
        <w:t>e</w:t>
      </w:r>
      <w:r w:rsidR="00E866FC" w:rsidRPr="00CE4E12">
        <w:rPr>
          <w:rFonts w:ascii="Helvetica" w:hAnsi="Helvetica"/>
          <w:sz w:val="18"/>
          <w:szCs w:val="18"/>
          <w:lang w:val="en-US"/>
        </w:rPr>
        <w:t>.</w:t>
      </w:r>
    </w:p>
    <w:p w14:paraId="2E05BC99" w14:textId="77777777" w:rsidR="009167EC" w:rsidRPr="00CE4E12" w:rsidRDefault="009167EC" w:rsidP="00107FDD">
      <w:pPr>
        <w:rPr>
          <w:rFonts w:ascii="Helvetica" w:hAnsi="Helvetica"/>
          <w:sz w:val="18"/>
          <w:szCs w:val="18"/>
          <w:lang w:val="en-US"/>
        </w:rPr>
      </w:pPr>
    </w:p>
    <w:p w14:paraId="2D20F274" w14:textId="77777777" w:rsidR="00157D1F" w:rsidRPr="00CE4E12" w:rsidRDefault="009167EC" w:rsidP="009167EC">
      <w:pPr>
        <w:pStyle w:val="Lgendetableaux"/>
        <w:rPr>
          <w:shd w:val="clear" w:color="auto" w:fill="FFFFFF"/>
        </w:rPr>
      </w:pPr>
      <w:r w:rsidRPr="00CE4E12">
        <w:rPr>
          <w:sz w:val="18"/>
          <w:szCs w:val="18"/>
        </w:rPr>
        <w:br w:type="page"/>
      </w:r>
      <w:r w:rsidRPr="00CE4E12">
        <w:rPr>
          <w:shd w:val="clear" w:color="auto" w:fill="FFFFFF"/>
        </w:rPr>
        <w:lastRenderedPageBreak/>
        <w:t xml:space="preserve">Supplementary </w:t>
      </w:r>
      <w:r w:rsidR="00951664" w:rsidRPr="00CE4E12">
        <w:rPr>
          <w:shd w:val="clear" w:color="auto" w:fill="FFFFFF"/>
        </w:rPr>
        <w:t>T</w:t>
      </w:r>
      <w:r w:rsidRPr="00CE4E12">
        <w:rPr>
          <w:shd w:val="clear" w:color="auto" w:fill="FFFFFF"/>
        </w:rPr>
        <w:t>able 3 – Postoperative evolution of individual biological outcomes</w:t>
      </w:r>
      <w:r w:rsidR="00157D1F" w:rsidRPr="00CE4E12">
        <w:rPr>
          <w:shd w:val="clear" w:color="auto" w:fill="FFFFFF"/>
        </w:rPr>
        <w:t xml:space="preserve"> according to the anesthetic agent used in the donor.</w:t>
      </w:r>
    </w:p>
    <w:p w14:paraId="640220CF" w14:textId="77777777" w:rsidR="009167EC" w:rsidRPr="00CE4E12" w:rsidRDefault="009167EC" w:rsidP="00107FDD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735"/>
        <w:gridCol w:w="726"/>
        <w:gridCol w:w="1621"/>
        <w:gridCol w:w="635"/>
        <w:gridCol w:w="1966"/>
        <w:gridCol w:w="655"/>
        <w:gridCol w:w="1944"/>
      </w:tblGrid>
      <w:tr w:rsidR="00CE4E12" w:rsidRPr="00CE4E12" w14:paraId="0F4A49B5" w14:textId="77777777" w:rsidTr="00F576F3">
        <w:trPr>
          <w:trHeight w:val="566"/>
        </w:trPr>
        <w:tc>
          <w:tcPr>
            <w:tcW w:w="935" w:type="pct"/>
            <w:shd w:val="clear" w:color="auto" w:fill="auto"/>
            <w:vAlign w:val="center"/>
          </w:tcPr>
          <w:p w14:paraId="40B188C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4" w:type="pct"/>
            <w:gridSpan w:val="2"/>
            <w:shd w:val="clear" w:color="auto" w:fill="auto"/>
            <w:vAlign w:val="center"/>
          </w:tcPr>
          <w:p w14:paraId="75D9237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 xml:space="preserve">Sevoflurane </w:t>
            </w: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br/>
              <w:t>(n = 69)</w:t>
            </w:r>
          </w:p>
        </w:tc>
        <w:tc>
          <w:tcPr>
            <w:tcW w:w="1401" w:type="pct"/>
            <w:gridSpan w:val="2"/>
            <w:shd w:val="clear" w:color="auto" w:fill="auto"/>
            <w:vAlign w:val="center"/>
          </w:tcPr>
          <w:p w14:paraId="2633738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 xml:space="preserve">Propofol and sevoflurane </w:t>
            </w: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br/>
              <w:t>(n = 29)</w:t>
            </w:r>
          </w:p>
        </w:tc>
        <w:tc>
          <w:tcPr>
            <w:tcW w:w="1400" w:type="pct"/>
            <w:gridSpan w:val="2"/>
            <w:shd w:val="clear" w:color="auto" w:fill="auto"/>
            <w:vAlign w:val="center"/>
          </w:tcPr>
          <w:p w14:paraId="1EE3413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t>Propofol</w:t>
            </w:r>
            <w:r w:rsidRPr="00CE4E12">
              <w:rPr>
                <w:rFonts w:ascii="Helvetica" w:hAnsi="Helvetica" w:cs="Calibri"/>
                <w:b/>
                <w:bCs/>
                <w:sz w:val="18"/>
                <w:szCs w:val="18"/>
                <w:lang w:val="en-US"/>
              </w:rPr>
              <w:br/>
              <w:t>(n = 85)</w:t>
            </w:r>
          </w:p>
        </w:tc>
      </w:tr>
      <w:tr w:rsidR="00CE4E12" w:rsidRPr="00CE4E12" w14:paraId="30687481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2FFA4CF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1</w:t>
            </w:r>
          </w:p>
        </w:tc>
      </w:tr>
      <w:tr w:rsidR="00CE4E12" w:rsidRPr="00CE4E12" w14:paraId="56BDA22C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24A569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68E90E5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2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FD7E28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40–50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819C3A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8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F73FED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87–713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0044CC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3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600263D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02–612]</w:t>
            </w:r>
          </w:p>
        </w:tc>
      </w:tr>
      <w:tr w:rsidR="00CE4E12" w:rsidRPr="00CE4E12" w14:paraId="02B3454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403551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EE51F4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2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6EE26F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21–47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95A67D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4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5C4F6CB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35–85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E0A83B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8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46CF30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34–646]</w:t>
            </w:r>
          </w:p>
        </w:tc>
      </w:tr>
      <w:tr w:rsidR="00CE4E12" w:rsidRPr="00CE4E12" w14:paraId="4B2568AA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274AAE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0CE178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.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D6A315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4–9.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DF3F4D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7.2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305410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4.2–9.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B9BE68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.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6E8C6F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9–9.2]</w:t>
            </w:r>
          </w:p>
        </w:tc>
      </w:tr>
      <w:tr w:rsidR="00CE4E12" w:rsidRPr="00CE4E12" w14:paraId="2000C2E9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52D1C6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EA82CD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4CCB9D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56–2.3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6D039FB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3F12108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88–2.5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3120DE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8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6AC032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59–2.17]</w:t>
            </w:r>
          </w:p>
        </w:tc>
      </w:tr>
      <w:tr w:rsidR="00CE4E12" w:rsidRPr="00CE4E12" w14:paraId="4B19E5E1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84227C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CFCF3E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0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F25D35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4–3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92A669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6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AAE4D2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1–3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BD1AD2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5EC738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1–34]</w:t>
            </w:r>
          </w:p>
        </w:tc>
      </w:tr>
      <w:tr w:rsidR="00CE4E12" w:rsidRPr="00CE4E12" w14:paraId="4A0343B8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B94B3A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2BD732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8F846D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2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7C2502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4894B1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4–0.26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212C5A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534EA0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4–0.30]</w:t>
            </w:r>
          </w:p>
        </w:tc>
      </w:tr>
      <w:tr w:rsidR="00CE4E12" w:rsidRPr="00CE4E12" w14:paraId="1EFEACF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A49CB9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C15948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2F03CA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8–4.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554FB9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844868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8–5.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17EABFF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6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3D434E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3–5.0]</w:t>
            </w:r>
          </w:p>
        </w:tc>
      </w:tr>
      <w:tr w:rsidR="00CE4E12" w:rsidRPr="00CE4E12" w14:paraId="272F33AD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2B3EE6F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2</w:t>
            </w:r>
          </w:p>
        </w:tc>
      </w:tr>
      <w:tr w:rsidR="00CE4E12" w:rsidRPr="00CE4E12" w14:paraId="2AACF611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8DE323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F383A1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0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B18AE3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59–296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CDF459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5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C7ECAF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96–506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173D364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50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25825C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86–342]</w:t>
            </w:r>
          </w:p>
        </w:tc>
      </w:tr>
      <w:tr w:rsidR="00CE4E12" w:rsidRPr="00CE4E12" w14:paraId="27EDB6D5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868B04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340A12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7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11729EC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98–398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541CA5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2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7FCAFE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89–741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3F5A05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2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114041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38–466]</w:t>
            </w:r>
          </w:p>
        </w:tc>
      </w:tr>
      <w:tr w:rsidR="00CE4E12" w:rsidRPr="00CE4E12" w14:paraId="06D5E86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658BC00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D51A9C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.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0EBE33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9–7.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4792C6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7A8EFF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1–7.9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70BA54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4D0BC5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2–7.4]</w:t>
            </w:r>
          </w:p>
        </w:tc>
      </w:tr>
      <w:tr w:rsidR="00CE4E12" w:rsidRPr="00CE4E12" w14:paraId="52757FB3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741F4C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857B6E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19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810A27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79–2.78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136AF2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3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9EAAD9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98–2.9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B12FAD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22EA4D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55–2.28]</w:t>
            </w:r>
          </w:p>
        </w:tc>
      </w:tr>
      <w:tr w:rsidR="00CE4E12" w:rsidRPr="00CE4E12" w14:paraId="4018642C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0B0E27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CEC404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2E69B55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8–35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85F752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1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11E62D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4–4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5C302D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15502E9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9–43]</w:t>
            </w:r>
          </w:p>
        </w:tc>
      </w:tr>
      <w:tr w:rsidR="00CE4E12" w:rsidRPr="00CE4E12" w14:paraId="766889C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2C7B57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28A5D8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1327A6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2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188DBB8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05FC6D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2–0.31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455B102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188566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0–0.30]</w:t>
            </w:r>
          </w:p>
        </w:tc>
      </w:tr>
      <w:tr w:rsidR="00CE4E12" w:rsidRPr="00CE4E12" w14:paraId="1729677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379C27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126847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DB54B7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5–3.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F1BB89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586505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4–4.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CC4729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76C0C8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6–3.4]</w:t>
            </w:r>
          </w:p>
        </w:tc>
      </w:tr>
      <w:tr w:rsidR="00CE4E12" w:rsidRPr="00CE4E12" w14:paraId="79AAEA18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2A72301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3</w:t>
            </w:r>
          </w:p>
        </w:tc>
      </w:tr>
      <w:tr w:rsidR="00CE4E12" w:rsidRPr="00CE4E12" w14:paraId="7BB34EC1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CE3867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2FAA64B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0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6E6800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2–144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3CA1AD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3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3B7511A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10–201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1532580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3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767FF2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99–186]</w:t>
            </w:r>
          </w:p>
        </w:tc>
      </w:tr>
      <w:tr w:rsidR="00CE4E12" w:rsidRPr="00CE4E12" w14:paraId="17CA2649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8E1440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64FC0C1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0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469EEF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48–29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F0103D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86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4FD635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33–561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47D7D8D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6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EA695B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75–333]</w:t>
            </w:r>
          </w:p>
        </w:tc>
      </w:tr>
      <w:tr w:rsidR="00CE4E12" w:rsidRPr="00CE4E12" w14:paraId="6A09C67A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12B76B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B762D2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9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FAF603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0–7.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60A6A5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.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89EF92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.0–9.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5C8393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D46A3E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6–7.8]</w:t>
            </w:r>
          </w:p>
        </w:tc>
      </w:tr>
      <w:tr w:rsidR="00CE4E12" w:rsidRPr="00CE4E12" w14:paraId="6005F75D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14102B1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B50B82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2B500C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9–1.8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4ED0D3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352004B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48–2.0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861BA3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832CD9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8–1.59]</w:t>
            </w:r>
          </w:p>
        </w:tc>
      </w:tr>
      <w:tr w:rsidR="00CE4E12" w:rsidRPr="00CE4E12" w14:paraId="48113377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FEF9EF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6B3924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5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1FF680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8–4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E461A1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5264173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3–53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4DB3C3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7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9A1323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6–43]</w:t>
            </w:r>
          </w:p>
        </w:tc>
      </w:tr>
      <w:tr w:rsidR="00CE4E12" w:rsidRPr="00CE4E12" w14:paraId="321A4391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6F025E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5EA3E2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165EF2A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24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38EAE2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3BBF9B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4–0.3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D66C7E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6B0ECEA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0–0.25]</w:t>
            </w:r>
          </w:p>
        </w:tc>
      </w:tr>
      <w:tr w:rsidR="00CE4E12" w:rsidRPr="00CE4E12" w14:paraId="7A6DEB4F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49EF15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09E2E8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F6C2EF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–3.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45364F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E56503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–2.9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05150E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7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A99D42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–2.5]</w:t>
            </w:r>
          </w:p>
        </w:tc>
      </w:tr>
      <w:tr w:rsidR="00CE4E12" w:rsidRPr="00CE4E12" w14:paraId="3C7B4B0C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65E9269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4</w:t>
            </w:r>
          </w:p>
        </w:tc>
      </w:tr>
      <w:tr w:rsidR="00CE4E12" w:rsidRPr="00CE4E12" w14:paraId="1B61C349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60FAE86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4B341A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BE9F23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45–10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18FE065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82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4451F3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3–146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4ACAD63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80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628820D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59–112]</w:t>
            </w:r>
          </w:p>
        </w:tc>
      </w:tr>
      <w:tr w:rsidR="00CE4E12" w:rsidRPr="00CE4E12" w14:paraId="1637CC4E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108D8AC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2112DF0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6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C02A90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09–215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D1AF55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0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E43D4D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13–46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1B481C3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8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86F05A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40–257]</w:t>
            </w:r>
          </w:p>
        </w:tc>
      </w:tr>
      <w:tr w:rsidR="00CE4E12" w:rsidRPr="00CE4E12" w14:paraId="15556BBD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5A5858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69FF966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D39E6E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8–7.6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15B0A1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.1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C9E478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7–8.1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F2BE57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20E9AC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1–7.0]</w:t>
            </w:r>
          </w:p>
        </w:tc>
      </w:tr>
      <w:tr w:rsidR="00CE4E12" w:rsidRPr="00CE4E12" w14:paraId="79400D0C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912ED2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620D38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24608EA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5–1.5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74D92F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60C79C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31–1.83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07A7C16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9B3293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5–1.51]</w:t>
            </w:r>
          </w:p>
        </w:tc>
      </w:tr>
      <w:tr w:rsidR="00CE4E12" w:rsidRPr="00CE4E12" w14:paraId="5250E2A6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94173C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F0475A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0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921B2D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2–4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1CD7175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1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2A7E6E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3–4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E514A5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F9E989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1–34]</w:t>
            </w:r>
          </w:p>
        </w:tc>
      </w:tr>
      <w:tr w:rsidR="00CE4E12" w:rsidRPr="00CE4E12" w14:paraId="5FB4B4D9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413D59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4FEA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CDA4AD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20]</w:t>
            </w:r>
          </w:p>
        </w:tc>
        <w:tc>
          <w:tcPr>
            <w:tcW w:w="342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63C2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BEF5FE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1–0.30]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F7E7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3E412D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09–0.24]</w:t>
            </w:r>
          </w:p>
        </w:tc>
      </w:tr>
      <w:tr w:rsidR="00CE4E12" w:rsidRPr="00CE4E12" w14:paraId="77274FAD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28ADFB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lastRenderedPageBreak/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4B65FF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38CDF8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8–2.5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E66F7A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F36DC4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5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46ADE5F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185B06F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1]</w:t>
            </w:r>
          </w:p>
        </w:tc>
      </w:tr>
      <w:tr w:rsidR="00CE4E12" w:rsidRPr="00CE4E12" w14:paraId="42FB6B32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3A289C2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5</w:t>
            </w:r>
          </w:p>
        </w:tc>
      </w:tr>
      <w:tr w:rsidR="00CE4E12" w:rsidRPr="00CE4E12" w14:paraId="5202901A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24C2DA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F7FA33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EA4C55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7–8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232ED4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6C5746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46–9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000EF1A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858640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45–100]</w:t>
            </w:r>
          </w:p>
        </w:tc>
      </w:tr>
      <w:tr w:rsidR="00CE4E12" w:rsidRPr="00CE4E12" w14:paraId="490E04C7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75F0CF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2481193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2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7B09F9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6–16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1DE6D9B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5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3C3C13D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7–31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7D29D7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50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15F0919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08–216]</w:t>
            </w:r>
          </w:p>
        </w:tc>
      </w:tr>
      <w:tr w:rsidR="00CE4E12" w:rsidRPr="00CE4E12" w14:paraId="4BD38C9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9DA259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0E1609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143139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3–6.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65534B1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773ADD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2–8.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BE18CD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8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6E5E01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1–6.8]</w:t>
            </w:r>
          </w:p>
        </w:tc>
      </w:tr>
      <w:tr w:rsidR="00CE4E12" w:rsidRPr="00CE4E12" w14:paraId="57AA8BBC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DC5E88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C7580A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5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2D5F7D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7–1.58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592A7B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639B7F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9–1.8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F52F19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C0C1C6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3–1.45]</w:t>
            </w:r>
          </w:p>
        </w:tc>
      </w:tr>
      <w:tr w:rsidR="00CE4E12" w:rsidRPr="00CE4E12" w14:paraId="31FD89D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4BF8FD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3FE6EE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2F112B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–24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567FA4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0F9630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3–4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A594A06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E79CEC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–22]</w:t>
            </w:r>
          </w:p>
        </w:tc>
      </w:tr>
      <w:tr w:rsidR="00CE4E12" w:rsidRPr="00CE4E12" w14:paraId="16227DCE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669D109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29309E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DF0164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2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E94359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6D9468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5–0.35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873DDB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00CCD0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09–0.19]</w:t>
            </w:r>
          </w:p>
        </w:tc>
      </w:tr>
      <w:tr w:rsidR="00CE4E12" w:rsidRPr="00CE4E12" w14:paraId="0489E2F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4410FC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F06BA6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102ADAD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71A2B8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20456C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8–2.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1B80B78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40D7D3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2]</w:t>
            </w:r>
          </w:p>
        </w:tc>
      </w:tr>
      <w:tr w:rsidR="00CE4E12" w:rsidRPr="00CE4E12" w14:paraId="6CE59886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38D5608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6</w:t>
            </w:r>
          </w:p>
        </w:tc>
      </w:tr>
      <w:tr w:rsidR="00CE4E12" w:rsidRPr="00CE4E12" w14:paraId="71C1ED03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F19395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5B90D8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1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748CED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2–85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6F34871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1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D2F6DE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41–91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F97E3A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6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105420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7–88]</w:t>
            </w:r>
          </w:p>
        </w:tc>
      </w:tr>
      <w:tr w:rsidR="00CE4E12" w:rsidRPr="00CE4E12" w14:paraId="75CBBFFD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37AE856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D4076E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0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D1DE4B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68–142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EDB284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26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8A5EF4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61–21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00D8964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36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100A4A2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7–178]</w:t>
            </w:r>
          </w:p>
        </w:tc>
      </w:tr>
      <w:tr w:rsidR="00CE4E12" w:rsidRPr="00CE4E12" w14:paraId="5F5194D4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49141F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39D465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0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3A1A4F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.1–6.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1B41AA1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127D80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8–7.5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098496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D45F19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8–5.9]</w:t>
            </w:r>
          </w:p>
        </w:tc>
      </w:tr>
      <w:tr w:rsidR="00CE4E12" w:rsidRPr="00CE4E12" w14:paraId="6DB5B35F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7C76F9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910E73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0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8842B3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3–1.5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17B845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3A91253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5–1.6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D4DBBD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A2C39E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3–1.47]</w:t>
            </w:r>
          </w:p>
        </w:tc>
      </w:tr>
      <w:tr w:rsidR="00CE4E12" w:rsidRPr="00CE4E12" w14:paraId="4D5AACD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6EAF31A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210D45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AAE22F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8–2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580E52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CE4E21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9–3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3C15D2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C20474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–17]</w:t>
            </w:r>
          </w:p>
        </w:tc>
      </w:tr>
      <w:tr w:rsidR="00CE4E12" w:rsidRPr="00CE4E12" w14:paraId="1D9FECA0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AA62D6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4283B6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67AE13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4–0.2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31EC0D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DD7D07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4–0.2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B663EF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C89CD9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09–0.21]</w:t>
            </w:r>
          </w:p>
        </w:tc>
      </w:tr>
      <w:tr w:rsidR="00CE4E12" w:rsidRPr="00CE4E12" w14:paraId="02B0933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1B456B6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136078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20CB162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4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2A1E207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0D0AC4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8–2.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406E165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5A5B7BF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5]</w:t>
            </w:r>
          </w:p>
        </w:tc>
      </w:tr>
      <w:tr w:rsidR="00CE4E12" w:rsidRPr="00CE4E12" w14:paraId="196F8049" w14:textId="77777777" w:rsidTr="00F576F3">
        <w:trPr>
          <w:trHeight w:val="397"/>
        </w:trPr>
        <w:tc>
          <w:tcPr>
            <w:tcW w:w="5000" w:type="pct"/>
            <w:gridSpan w:val="7"/>
            <w:shd w:val="clear" w:color="auto" w:fill="F2F2F2"/>
            <w:vAlign w:val="center"/>
          </w:tcPr>
          <w:p w14:paraId="4B0BA96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7</w:t>
            </w:r>
          </w:p>
        </w:tc>
      </w:tr>
      <w:tr w:rsidR="00CE4E12" w:rsidRPr="00CE4E12" w14:paraId="279486A4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6599382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20BFC8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60E357A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1–6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CA76E2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4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E38992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3–6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C57D9E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14FA5B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5–74]</w:t>
            </w:r>
          </w:p>
        </w:tc>
      </w:tr>
      <w:tr w:rsidR="00CE4E12" w:rsidRPr="00CE4E12" w14:paraId="7B6517B6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7FE076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76F2C1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7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EFAA21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55–120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028B68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8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4F01E8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54–169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AD0230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09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DDD3C7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64–146]</w:t>
            </w:r>
          </w:p>
        </w:tc>
      </w:tr>
      <w:tr w:rsidR="00CE4E12" w:rsidRPr="00CE4E12" w14:paraId="2574BF9F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04B9EB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2013FCF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6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9DD462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7–5.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8D95AF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583F89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4–7.0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2E5B07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0AFDB1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5–4.8]</w:t>
            </w:r>
          </w:p>
        </w:tc>
      </w:tr>
      <w:tr w:rsidR="00CE4E12" w:rsidRPr="00CE4E12" w14:paraId="1D62263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AE80E82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381393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F7DB2D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3–1.5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644318E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D20441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20–1.6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9E11A31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BB6C2F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13–1.45]</w:t>
            </w:r>
          </w:p>
        </w:tc>
      </w:tr>
      <w:tr w:rsidR="00CE4E12" w:rsidRPr="00CE4E12" w14:paraId="4B65917A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96002E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535D828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4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45668BD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–23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A0F22B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01B403D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–2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2038FB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DAD461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7–19]</w:t>
            </w:r>
          </w:p>
        </w:tc>
      </w:tr>
      <w:tr w:rsidR="00CE4E12" w:rsidRPr="00CE4E12" w14:paraId="73223E56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128AE1F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50BA91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B634B9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6–0.2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0B58F24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E5417C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1–0.2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2B21737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3D57FA1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0–0.21]</w:t>
            </w:r>
          </w:p>
        </w:tc>
      </w:tr>
      <w:tr w:rsidR="00CE4E12" w:rsidRPr="00CE4E12" w14:paraId="6DB0836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03BE5E5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9369F4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F8A296E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–2.4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726466B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5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C5107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2.0]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454B4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026A2F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–2.8]</w:t>
            </w:r>
          </w:p>
        </w:tc>
      </w:tr>
      <w:tr w:rsidR="00CE4E12" w:rsidRPr="00CE4E12" w14:paraId="66EA8670" w14:textId="77777777" w:rsidTr="00F576F3">
        <w:trPr>
          <w:trHeight w:val="397"/>
        </w:trPr>
        <w:tc>
          <w:tcPr>
            <w:tcW w:w="1326" w:type="pct"/>
            <w:gridSpan w:val="2"/>
            <w:tcBorders>
              <w:right w:val="nil"/>
            </w:tcBorders>
            <w:shd w:val="clear" w:color="auto" w:fill="F2F2F2"/>
            <w:vAlign w:val="center"/>
          </w:tcPr>
          <w:p w14:paraId="27AD3F9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  <w:t>Postoperative day 14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F2F2F2"/>
            <w:vAlign w:val="center"/>
          </w:tcPr>
          <w:p w14:paraId="3C6E2B00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right w:val="nil"/>
            </w:tcBorders>
            <w:shd w:val="clear" w:color="auto" w:fill="F2F2F2"/>
            <w:vAlign w:val="center"/>
          </w:tcPr>
          <w:p w14:paraId="697464F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152E40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4038BA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27118A11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b/>
                <w:bCs/>
                <w:sz w:val="18"/>
                <w:szCs w:val="18"/>
                <w:lang w:val="en-US"/>
              </w:rPr>
            </w:pPr>
          </w:p>
        </w:tc>
      </w:tr>
      <w:tr w:rsidR="00CE4E12" w:rsidRPr="00CE4E12" w14:paraId="5012D52F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4E3475D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ASAT (U/L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4D999C4F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9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190E6F6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2–5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9D54B37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66B353A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6–58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089DCD6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2.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28DD625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31–61]</w:t>
            </w:r>
          </w:p>
        </w:tc>
      </w:tr>
      <w:tr w:rsidR="00CE4E12" w:rsidRPr="00CE4E12" w14:paraId="3F14FE61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D8958A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ALAT (U/L) 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191A935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2B939C4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2–6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8DEBBD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3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3D9DAF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4.5–62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07B2DD4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40.5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3DEA2B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27–86]</w:t>
            </w:r>
          </w:p>
        </w:tc>
      </w:tr>
      <w:tr w:rsidR="00CE4E12" w:rsidRPr="00CE4E12" w14:paraId="7BB8A593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36F960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Bilirubin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ADC16CA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0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3863015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6–1.7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4937957D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46EB44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5–1.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607CA49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03E823F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7–1.8]</w:t>
            </w:r>
          </w:p>
        </w:tc>
      </w:tr>
      <w:tr w:rsidR="00CE4E12" w:rsidRPr="00CE4E12" w14:paraId="2D182B7D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75B4F95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IN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3ACEE2C3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19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2DDE306D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5–1.3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FF49A6B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25D4C60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.09–1.34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6EBDB522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7EDADB3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9–1.30]</w:t>
            </w:r>
          </w:p>
        </w:tc>
      </w:tr>
      <w:tr w:rsidR="00CE4E12" w:rsidRPr="00CE4E12" w14:paraId="30B4BB82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13492CE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Urea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94C9998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3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0AAD49D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6–3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4F68D0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3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718E24A7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5–39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7521215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2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1307E3A4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14–29]</w:t>
            </w:r>
          </w:p>
        </w:tc>
      </w:tr>
      <w:tr w:rsidR="00CE4E12" w:rsidRPr="00CE4E12" w14:paraId="1899961B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208A3528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Creatinin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dL</w:t>
            </w:r>
            <w:proofErr w:type="spellEnd"/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71260B9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5B973AFA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7–0.19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53BE7F95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4E314D25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1–0.25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5469725C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6C551F2B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10–0.22]</w:t>
            </w:r>
          </w:p>
        </w:tc>
      </w:tr>
      <w:tr w:rsidR="00CE4E12" w:rsidRPr="00CE4E12" w14:paraId="47EA28F0" w14:textId="77777777" w:rsidTr="00F576F3">
        <w:trPr>
          <w:trHeight w:val="397"/>
        </w:trPr>
        <w:tc>
          <w:tcPr>
            <w:tcW w:w="935" w:type="pct"/>
            <w:shd w:val="clear" w:color="auto" w:fill="auto"/>
            <w:vAlign w:val="center"/>
          </w:tcPr>
          <w:p w14:paraId="5720496C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Calibri"/>
                <w:sz w:val="18"/>
                <w:szCs w:val="18"/>
                <w:lang w:val="en-US"/>
              </w:rPr>
              <w:t>NLR</w:t>
            </w:r>
          </w:p>
        </w:tc>
        <w:tc>
          <w:tcPr>
            <w:tcW w:w="391" w:type="pct"/>
            <w:tcBorders>
              <w:right w:val="nil"/>
            </w:tcBorders>
            <w:shd w:val="clear" w:color="auto" w:fill="auto"/>
            <w:vAlign w:val="center"/>
          </w:tcPr>
          <w:p w14:paraId="0CAD963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2</w:t>
            </w:r>
          </w:p>
        </w:tc>
        <w:tc>
          <w:tcPr>
            <w:tcW w:w="873" w:type="pct"/>
            <w:tcBorders>
              <w:left w:val="nil"/>
            </w:tcBorders>
            <w:shd w:val="clear" w:color="auto" w:fill="auto"/>
            <w:vAlign w:val="center"/>
          </w:tcPr>
          <w:p w14:paraId="7A699279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7–2.1]</w:t>
            </w:r>
          </w:p>
        </w:tc>
        <w:tc>
          <w:tcPr>
            <w:tcW w:w="342" w:type="pct"/>
            <w:tcBorders>
              <w:right w:val="nil"/>
            </w:tcBorders>
            <w:shd w:val="clear" w:color="auto" w:fill="auto"/>
            <w:vAlign w:val="center"/>
          </w:tcPr>
          <w:p w14:paraId="3F2536E0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59" w:type="pct"/>
            <w:tcBorders>
              <w:left w:val="nil"/>
            </w:tcBorders>
            <w:shd w:val="clear" w:color="auto" w:fill="auto"/>
            <w:vAlign w:val="center"/>
          </w:tcPr>
          <w:p w14:paraId="11B70013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9–3.7]</w:t>
            </w:r>
          </w:p>
        </w:tc>
        <w:tc>
          <w:tcPr>
            <w:tcW w:w="353" w:type="pct"/>
            <w:tcBorders>
              <w:right w:val="nil"/>
            </w:tcBorders>
            <w:shd w:val="clear" w:color="auto" w:fill="auto"/>
            <w:vAlign w:val="center"/>
          </w:tcPr>
          <w:p w14:paraId="348AA46E" w14:textId="77777777" w:rsidR="00CC030A" w:rsidRPr="00CE4E12" w:rsidRDefault="00CC030A" w:rsidP="00F576F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47" w:type="pct"/>
            <w:tcBorders>
              <w:left w:val="nil"/>
            </w:tcBorders>
            <w:shd w:val="clear" w:color="auto" w:fill="auto"/>
            <w:vAlign w:val="center"/>
          </w:tcPr>
          <w:p w14:paraId="45D2ED66" w14:textId="77777777" w:rsidR="00CC030A" w:rsidRPr="00CE4E12" w:rsidRDefault="00CC030A" w:rsidP="00F576F3">
            <w:pPr>
              <w:autoSpaceDE w:val="0"/>
              <w:autoSpaceDN w:val="0"/>
              <w:adjustRightInd w:val="0"/>
              <w:rPr>
                <w:rFonts w:ascii="Helvetica" w:hAnsi="Helvetica" w:cs="Helvetica Neue"/>
                <w:sz w:val="18"/>
                <w:szCs w:val="18"/>
                <w:lang w:val="en-US"/>
              </w:rPr>
            </w:pPr>
            <w:r w:rsidRPr="00CE4E12">
              <w:rPr>
                <w:rFonts w:ascii="Helvetica" w:hAnsi="Helvetica" w:cs="Helvetica Neue"/>
                <w:sz w:val="18"/>
                <w:szCs w:val="18"/>
                <w:lang w:val="en-US"/>
              </w:rPr>
              <w:t>[0.6–2.1]</w:t>
            </w:r>
          </w:p>
        </w:tc>
      </w:tr>
    </w:tbl>
    <w:p w14:paraId="7D315294" w14:textId="728CF502" w:rsidR="00951664" w:rsidRPr="00CE4E12" w:rsidRDefault="00264F60" w:rsidP="00297B71">
      <w:pPr>
        <w:spacing w:before="120"/>
        <w:rPr>
          <w:lang w:val="en-US"/>
        </w:rPr>
      </w:pPr>
      <w:r w:rsidRPr="00CE4E12">
        <w:rPr>
          <w:rFonts w:ascii="Helvetica" w:hAnsi="Helvetica"/>
          <w:sz w:val="18"/>
          <w:szCs w:val="18"/>
          <w:lang w:val="en-US"/>
        </w:rPr>
        <w:t>Abbreviations: ASAT: aspartate aminotransferase, ALAT: alanine aminotransferase, INR: International Normalized Ratio, NLR: neutrophil/lymphocyte ratio. Data are presented as median [IQR].</w:t>
      </w:r>
    </w:p>
    <w:sectPr w:rsidR="00951664" w:rsidRPr="00CE4E12" w:rsidSect="00977E17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7B394" w14:textId="77777777" w:rsidR="006905CF" w:rsidRDefault="006905CF" w:rsidP="003A275D">
      <w:r>
        <w:separator/>
      </w:r>
    </w:p>
    <w:p w14:paraId="67112648" w14:textId="77777777" w:rsidR="006905CF" w:rsidRDefault="006905CF"/>
  </w:endnote>
  <w:endnote w:type="continuationSeparator" w:id="0">
    <w:p w14:paraId="65912905" w14:textId="77777777" w:rsidR="006905CF" w:rsidRDefault="006905CF" w:rsidP="003A275D">
      <w:r>
        <w:continuationSeparator/>
      </w:r>
    </w:p>
    <w:p w14:paraId="0CDF9CB5" w14:textId="77777777" w:rsidR="006905CF" w:rsidRDefault="006905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F65B0" w14:textId="77777777" w:rsidR="008A3CE3" w:rsidRDefault="008A3CE3" w:rsidP="003A275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3DFCEF0C" w14:textId="77777777" w:rsidR="008A3CE3" w:rsidRDefault="008A3CE3" w:rsidP="003A275D">
    <w:pPr>
      <w:pStyle w:val="Footer"/>
      <w:ind w:right="360"/>
    </w:pPr>
  </w:p>
  <w:p w14:paraId="2B6B7E98" w14:textId="77777777" w:rsidR="008A3CE3" w:rsidRDefault="008A3CE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C250C" w14:textId="77777777" w:rsidR="008A3CE3" w:rsidRPr="000010BC" w:rsidRDefault="008A3CE3" w:rsidP="009E6B0E">
    <w:pPr>
      <w:pStyle w:val="Footer"/>
      <w:framePr w:wrap="none" w:vAnchor="text" w:hAnchor="page" w:x="5433" w:y="1"/>
      <w:rPr>
        <w:rStyle w:val="PageNumber"/>
        <w:rFonts w:ascii="Arial" w:hAnsi="Arial" w:cs="Arial"/>
        <w:sz w:val="20"/>
        <w:szCs w:val="20"/>
      </w:rPr>
    </w:pPr>
    <w:r w:rsidRPr="000010BC">
      <w:rPr>
        <w:rStyle w:val="PageNumber"/>
        <w:rFonts w:ascii="Arial" w:hAnsi="Arial" w:cs="Arial"/>
        <w:sz w:val="20"/>
        <w:szCs w:val="20"/>
      </w:rPr>
      <w:fldChar w:fldCharType="begin"/>
    </w:r>
    <w:r w:rsidRPr="000010BC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0010BC">
      <w:rPr>
        <w:rStyle w:val="PageNumber"/>
        <w:rFonts w:ascii="Arial" w:hAnsi="Arial" w:cs="Arial"/>
        <w:sz w:val="20"/>
        <w:szCs w:val="20"/>
      </w:rPr>
      <w:fldChar w:fldCharType="separate"/>
    </w:r>
    <w:r w:rsidR="00CE4E12">
      <w:rPr>
        <w:rStyle w:val="PageNumber"/>
        <w:rFonts w:ascii="Arial" w:hAnsi="Arial" w:cs="Arial"/>
        <w:noProof/>
        <w:sz w:val="20"/>
        <w:szCs w:val="20"/>
      </w:rPr>
      <w:t>1</w:t>
    </w:r>
    <w:r w:rsidRPr="000010BC">
      <w:rPr>
        <w:rStyle w:val="PageNumber"/>
        <w:rFonts w:ascii="Arial" w:hAnsi="Arial" w:cs="Arial"/>
        <w:sz w:val="20"/>
        <w:szCs w:val="20"/>
      </w:rPr>
      <w:fldChar w:fldCharType="end"/>
    </w:r>
  </w:p>
  <w:p w14:paraId="5C760032" w14:textId="77777777" w:rsidR="008A3CE3" w:rsidRDefault="008A3CE3" w:rsidP="003A275D">
    <w:pPr>
      <w:pStyle w:val="Footer"/>
      <w:ind w:right="360"/>
    </w:pPr>
  </w:p>
  <w:p w14:paraId="35F258E7" w14:textId="77777777" w:rsidR="008A3CE3" w:rsidRDefault="008A3CE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2E3C8D" w14:textId="77777777" w:rsidR="006905CF" w:rsidRDefault="006905CF" w:rsidP="003A275D">
      <w:r>
        <w:separator/>
      </w:r>
    </w:p>
    <w:p w14:paraId="6FD5B59A" w14:textId="77777777" w:rsidR="006905CF" w:rsidRDefault="006905CF"/>
  </w:footnote>
  <w:footnote w:type="continuationSeparator" w:id="0">
    <w:p w14:paraId="6F7E47FC" w14:textId="77777777" w:rsidR="006905CF" w:rsidRDefault="006905CF" w:rsidP="003A275D">
      <w:r>
        <w:continuationSeparator/>
      </w:r>
    </w:p>
    <w:p w14:paraId="5A9C7F9D" w14:textId="77777777" w:rsidR="006905CF" w:rsidRDefault="006905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959F8"/>
    <w:multiLevelType w:val="hybridMultilevel"/>
    <w:tmpl w:val="01AC9D2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AE53DD"/>
    <w:multiLevelType w:val="multilevel"/>
    <w:tmpl w:val="4D763C6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28CD7474"/>
    <w:multiLevelType w:val="hybridMultilevel"/>
    <w:tmpl w:val="718A4000"/>
    <w:lvl w:ilvl="0" w:tplc="1D7EBC26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691532"/>
    <w:multiLevelType w:val="multilevel"/>
    <w:tmpl w:val="84C2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3C6C92"/>
    <w:multiLevelType w:val="multilevel"/>
    <w:tmpl w:val="D3BC7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4A50DE"/>
    <w:multiLevelType w:val="multilevel"/>
    <w:tmpl w:val="6AA82D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5DE720F4"/>
    <w:multiLevelType w:val="hybridMultilevel"/>
    <w:tmpl w:val="DD36F956"/>
    <w:lvl w:ilvl="0" w:tplc="BD8072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8D796A"/>
    <w:multiLevelType w:val="hybridMultilevel"/>
    <w:tmpl w:val="A404B290"/>
    <w:lvl w:ilvl="0" w:tplc="C49E7C8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E07E15"/>
    <w:multiLevelType w:val="hybridMultilevel"/>
    <w:tmpl w:val="94AC280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F02A4"/>
    <w:multiLevelType w:val="hybridMultilevel"/>
    <w:tmpl w:val="B89CB9A2"/>
    <w:lvl w:ilvl="0" w:tplc="1644B622">
      <w:start w:val="13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125406"/>
    <w:multiLevelType w:val="hybridMultilevel"/>
    <w:tmpl w:val="5378B0D6"/>
    <w:lvl w:ilvl="0" w:tplc="7EC4B25E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4"/>
  </w:num>
  <w:num w:numId="5">
    <w:abstractNumId w:val="10"/>
  </w:num>
  <w:num w:numId="6">
    <w:abstractNumId w:val="5"/>
  </w:num>
  <w:num w:numId="7">
    <w:abstractNumId w:val="1"/>
  </w:num>
  <w:num w:numId="8">
    <w:abstractNumId w:val="2"/>
  </w:num>
  <w:num w:numId="9">
    <w:abstractNumId w:val="6"/>
  </w:num>
  <w:num w:numId="10">
    <w:abstractNumId w:val="7"/>
  </w:num>
  <w:num w:numId="11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naud Steyaert">
    <w15:presenceInfo w15:providerId="Windows Live" w15:userId="1b67c434b353a90b"/>
  </w15:person>
  <w15:person w15:author="BENOIT Loïc">
    <w15:presenceInfo w15:providerId="AD" w15:userId="S::loic.benoit@saintluc.uclouvain.be::93bbe975-b0c4-4bc5-8e77-606b690270f3"/>
  </w15:person>
  <w15:person w15:author="Audrey Dieu">
    <w15:presenceInfo w15:providerId="Windows Live" w15:userId="00c614b9197102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esthesia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2etd9w5gefrdmevep95deaz05tpdtz5deve&quot;&gt;2023 SPL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E6FAA"/>
    <w:rsid w:val="000010BC"/>
    <w:rsid w:val="00004990"/>
    <w:rsid w:val="000065DA"/>
    <w:rsid w:val="00007BE0"/>
    <w:rsid w:val="0001062F"/>
    <w:rsid w:val="000146A2"/>
    <w:rsid w:val="00015A30"/>
    <w:rsid w:val="0001691E"/>
    <w:rsid w:val="000177E0"/>
    <w:rsid w:val="00020196"/>
    <w:rsid w:val="00020386"/>
    <w:rsid w:val="00020867"/>
    <w:rsid w:val="00024C0B"/>
    <w:rsid w:val="000250B9"/>
    <w:rsid w:val="00025770"/>
    <w:rsid w:val="00027408"/>
    <w:rsid w:val="00032042"/>
    <w:rsid w:val="00032892"/>
    <w:rsid w:val="00032DF4"/>
    <w:rsid w:val="00035B48"/>
    <w:rsid w:val="00036D14"/>
    <w:rsid w:val="000416E7"/>
    <w:rsid w:val="00042E9A"/>
    <w:rsid w:val="00043AC2"/>
    <w:rsid w:val="00045EA4"/>
    <w:rsid w:val="00057853"/>
    <w:rsid w:val="00057A13"/>
    <w:rsid w:val="00057D8A"/>
    <w:rsid w:val="00060DA7"/>
    <w:rsid w:val="00061FA0"/>
    <w:rsid w:val="0006358D"/>
    <w:rsid w:val="00063DAA"/>
    <w:rsid w:val="00066C84"/>
    <w:rsid w:val="000702EF"/>
    <w:rsid w:val="000727F5"/>
    <w:rsid w:val="00075875"/>
    <w:rsid w:val="000832DB"/>
    <w:rsid w:val="0008397E"/>
    <w:rsid w:val="00083D40"/>
    <w:rsid w:val="00083DEB"/>
    <w:rsid w:val="000868E8"/>
    <w:rsid w:val="000871FD"/>
    <w:rsid w:val="00091E9A"/>
    <w:rsid w:val="00092991"/>
    <w:rsid w:val="00092E65"/>
    <w:rsid w:val="00093864"/>
    <w:rsid w:val="0009668E"/>
    <w:rsid w:val="000A1251"/>
    <w:rsid w:val="000A37F4"/>
    <w:rsid w:val="000A3811"/>
    <w:rsid w:val="000A3F5B"/>
    <w:rsid w:val="000A6725"/>
    <w:rsid w:val="000A6CE5"/>
    <w:rsid w:val="000A7C80"/>
    <w:rsid w:val="000B0B96"/>
    <w:rsid w:val="000B0BD9"/>
    <w:rsid w:val="000B1CF7"/>
    <w:rsid w:val="000B1FC3"/>
    <w:rsid w:val="000B2A78"/>
    <w:rsid w:val="000B3C93"/>
    <w:rsid w:val="000B46A5"/>
    <w:rsid w:val="000C0A4F"/>
    <w:rsid w:val="000C0BA1"/>
    <w:rsid w:val="000C0D0D"/>
    <w:rsid w:val="000C6ED7"/>
    <w:rsid w:val="000D298A"/>
    <w:rsid w:val="000D358E"/>
    <w:rsid w:val="000D3C69"/>
    <w:rsid w:val="000D649F"/>
    <w:rsid w:val="000E0AA6"/>
    <w:rsid w:val="000E3E18"/>
    <w:rsid w:val="000E404C"/>
    <w:rsid w:val="000E5AD9"/>
    <w:rsid w:val="000E79EF"/>
    <w:rsid w:val="000F10D4"/>
    <w:rsid w:val="000F279F"/>
    <w:rsid w:val="0010093D"/>
    <w:rsid w:val="0010143C"/>
    <w:rsid w:val="00105ECA"/>
    <w:rsid w:val="00107FDD"/>
    <w:rsid w:val="001112C4"/>
    <w:rsid w:val="001114BC"/>
    <w:rsid w:val="00112278"/>
    <w:rsid w:val="001137B6"/>
    <w:rsid w:val="001145C1"/>
    <w:rsid w:val="00114BD0"/>
    <w:rsid w:val="0011564F"/>
    <w:rsid w:val="00116A37"/>
    <w:rsid w:val="001201A2"/>
    <w:rsid w:val="00120926"/>
    <w:rsid w:val="00121081"/>
    <w:rsid w:val="00123018"/>
    <w:rsid w:val="00126C51"/>
    <w:rsid w:val="00127840"/>
    <w:rsid w:val="0012796A"/>
    <w:rsid w:val="00130213"/>
    <w:rsid w:val="00130CCF"/>
    <w:rsid w:val="001310E0"/>
    <w:rsid w:val="0013164D"/>
    <w:rsid w:val="0013188E"/>
    <w:rsid w:val="00131B92"/>
    <w:rsid w:val="0013329B"/>
    <w:rsid w:val="001368E2"/>
    <w:rsid w:val="001377CC"/>
    <w:rsid w:val="00146233"/>
    <w:rsid w:val="00146A1D"/>
    <w:rsid w:val="00147473"/>
    <w:rsid w:val="001504CC"/>
    <w:rsid w:val="001526D7"/>
    <w:rsid w:val="00152A39"/>
    <w:rsid w:val="00155DBF"/>
    <w:rsid w:val="00157610"/>
    <w:rsid w:val="00157D1F"/>
    <w:rsid w:val="001629F6"/>
    <w:rsid w:val="001678B6"/>
    <w:rsid w:val="00174660"/>
    <w:rsid w:val="0017470D"/>
    <w:rsid w:val="00181210"/>
    <w:rsid w:val="00183E15"/>
    <w:rsid w:val="00185566"/>
    <w:rsid w:val="00186CE2"/>
    <w:rsid w:val="001908F7"/>
    <w:rsid w:val="001956A2"/>
    <w:rsid w:val="001A2BA4"/>
    <w:rsid w:val="001A585B"/>
    <w:rsid w:val="001A7248"/>
    <w:rsid w:val="001A7677"/>
    <w:rsid w:val="001B1285"/>
    <w:rsid w:val="001B54F0"/>
    <w:rsid w:val="001B5AA2"/>
    <w:rsid w:val="001B5DCB"/>
    <w:rsid w:val="001B6593"/>
    <w:rsid w:val="001B6971"/>
    <w:rsid w:val="001C3C85"/>
    <w:rsid w:val="001C5315"/>
    <w:rsid w:val="001C582E"/>
    <w:rsid w:val="001C6249"/>
    <w:rsid w:val="001C66D7"/>
    <w:rsid w:val="001C6729"/>
    <w:rsid w:val="001C7CF4"/>
    <w:rsid w:val="001D2508"/>
    <w:rsid w:val="001D292A"/>
    <w:rsid w:val="001D4069"/>
    <w:rsid w:val="001D476B"/>
    <w:rsid w:val="001E087C"/>
    <w:rsid w:val="001E4A42"/>
    <w:rsid w:val="001E788F"/>
    <w:rsid w:val="001F10D6"/>
    <w:rsid w:val="001F20BD"/>
    <w:rsid w:val="001F2A90"/>
    <w:rsid w:val="001F2E6C"/>
    <w:rsid w:val="001F66CF"/>
    <w:rsid w:val="001F78A4"/>
    <w:rsid w:val="002031EC"/>
    <w:rsid w:val="0020432B"/>
    <w:rsid w:val="00206117"/>
    <w:rsid w:val="00207741"/>
    <w:rsid w:val="002202AF"/>
    <w:rsid w:val="0022240C"/>
    <w:rsid w:val="00222CAE"/>
    <w:rsid w:val="00224D31"/>
    <w:rsid w:val="00224E3E"/>
    <w:rsid w:val="0022687A"/>
    <w:rsid w:val="00227550"/>
    <w:rsid w:val="002278A7"/>
    <w:rsid w:val="00230C44"/>
    <w:rsid w:val="0023173A"/>
    <w:rsid w:val="00232FF4"/>
    <w:rsid w:val="00235214"/>
    <w:rsid w:val="002362D6"/>
    <w:rsid w:val="00240126"/>
    <w:rsid w:val="00242CFA"/>
    <w:rsid w:val="00245F09"/>
    <w:rsid w:val="0025141A"/>
    <w:rsid w:val="002524B3"/>
    <w:rsid w:val="002540D7"/>
    <w:rsid w:val="002549BA"/>
    <w:rsid w:val="0026091E"/>
    <w:rsid w:val="00260F67"/>
    <w:rsid w:val="00260FF1"/>
    <w:rsid w:val="00262BE7"/>
    <w:rsid w:val="00263F4A"/>
    <w:rsid w:val="00264F60"/>
    <w:rsid w:val="00265609"/>
    <w:rsid w:val="0026790C"/>
    <w:rsid w:val="00270CFF"/>
    <w:rsid w:val="002714F5"/>
    <w:rsid w:val="00271AB0"/>
    <w:rsid w:val="00280395"/>
    <w:rsid w:val="00281D78"/>
    <w:rsid w:val="00282A67"/>
    <w:rsid w:val="0028333F"/>
    <w:rsid w:val="0028588F"/>
    <w:rsid w:val="002874B5"/>
    <w:rsid w:val="00290E4C"/>
    <w:rsid w:val="0029305B"/>
    <w:rsid w:val="002938F4"/>
    <w:rsid w:val="002943ED"/>
    <w:rsid w:val="002957B5"/>
    <w:rsid w:val="00297B71"/>
    <w:rsid w:val="002A08F4"/>
    <w:rsid w:val="002A48E3"/>
    <w:rsid w:val="002A7DD0"/>
    <w:rsid w:val="002B0EC8"/>
    <w:rsid w:val="002B2721"/>
    <w:rsid w:val="002B4534"/>
    <w:rsid w:val="002C0145"/>
    <w:rsid w:val="002C1062"/>
    <w:rsid w:val="002C162C"/>
    <w:rsid w:val="002C2221"/>
    <w:rsid w:val="002C2B9C"/>
    <w:rsid w:val="002C3E4E"/>
    <w:rsid w:val="002D02C1"/>
    <w:rsid w:val="002D0C81"/>
    <w:rsid w:val="002D2260"/>
    <w:rsid w:val="002D2CB5"/>
    <w:rsid w:val="002E4F7B"/>
    <w:rsid w:val="002E5F12"/>
    <w:rsid w:val="002F283C"/>
    <w:rsid w:val="002F2D3B"/>
    <w:rsid w:val="002F6B1D"/>
    <w:rsid w:val="00300A1A"/>
    <w:rsid w:val="00302240"/>
    <w:rsid w:val="00302360"/>
    <w:rsid w:val="0030324E"/>
    <w:rsid w:val="00303358"/>
    <w:rsid w:val="00303417"/>
    <w:rsid w:val="0030376D"/>
    <w:rsid w:val="00303BB9"/>
    <w:rsid w:val="003073AD"/>
    <w:rsid w:val="00310862"/>
    <w:rsid w:val="00311D3E"/>
    <w:rsid w:val="003141F8"/>
    <w:rsid w:val="00314B55"/>
    <w:rsid w:val="00315D11"/>
    <w:rsid w:val="0032004C"/>
    <w:rsid w:val="00320947"/>
    <w:rsid w:val="0032238B"/>
    <w:rsid w:val="00322D40"/>
    <w:rsid w:val="003258CE"/>
    <w:rsid w:val="00326D66"/>
    <w:rsid w:val="00326E57"/>
    <w:rsid w:val="00327C38"/>
    <w:rsid w:val="00327E6B"/>
    <w:rsid w:val="00332E70"/>
    <w:rsid w:val="00333751"/>
    <w:rsid w:val="003352BC"/>
    <w:rsid w:val="003369B0"/>
    <w:rsid w:val="00337689"/>
    <w:rsid w:val="00337A19"/>
    <w:rsid w:val="00340852"/>
    <w:rsid w:val="0034153B"/>
    <w:rsid w:val="00344FF7"/>
    <w:rsid w:val="00350AEE"/>
    <w:rsid w:val="003518C6"/>
    <w:rsid w:val="0035768C"/>
    <w:rsid w:val="00360E76"/>
    <w:rsid w:val="00361FD7"/>
    <w:rsid w:val="003631CE"/>
    <w:rsid w:val="003658F8"/>
    <w:rsid w:val="00365965"/>
    <w:rsid w:val="00367EC7"/>
    <w:rsid w:val="003736A6"/>
    <w:rsid w:val="00380985"/>
    <w:rsid w:val="00380ABD"/>
    <w:rsid w:val="0038634D"/>
    <w:rsid w:val="00394379"/>
    <w:rsid w:val="00394833"/>
    <w:rsid w:val="00397C94"/>
    <w:rsid w:val="003A0703"/>
    <w:rsid w:val="003A14CF"/>
    <w:rsid w:val="003A275D"/>
    <w:rsid w:val="003A4921"/>
    <w:rsid w:val="003B03AE"/>
    <w:rsid w:val="003B3241"/>
    <w:rsid w:val="003B6773"/>
    <w:rsid w:val="003C28B4"/>
    <w:rsid w:val="003C322D"/>
    <w:rsid w:val="003C5149"/>
    <w:rsid w:val="003C640D"/>
    <w:rsid w:val="003C6B0A"/>
    <w:rsid w:val="003D20C7"/>
    <w:rsid w:val="003E0A73"/>
    <w:rsid w:val="003E4EAB"/>
    <w:rsid w:val="003E5C0D"/>
    <w:rsid w:val="003F1BC2"/>
    <w:rsid w:val="003F4984"/>
    <w:rsid w:val="003F73C1"/>
    <w:rsid w:val="003F7AFA"/>
    <w:rsid w:val="0040139C"/>
    <w:rsid w:val="0041247B"/>
    <w:rsid w:val="00413A96"/>
    <w:rsid w:val="00414470"/>
    <w:rsid w:val="00417036"/>
    <w:rsid w:val="004217DF"/>
    <w:rsid w:val="004243D8"/>
    <w:rsid w:val="00425420"/>
    <w:rsid w:val="004259D7"/>
    <w:rsid w:val="004262DB"/>
    <w:rsid w:val="004263A2"/>
    <w:rsid w:val="004277A0"/>
    <w:rsid w:val="004277F7"/>
    <w:rsid w:val="004351C3"/>
    <w:rsid w:val="00435C9E"/>
    <w:rsid w:val="004362A2"/>
    <w:rsid w:val="00436E2A"/>
    <w:rsid w:val="0044045E"/>
    <w:rsid w:val="00442AFA"/>
    <w:rsid w:val="00445C3F"/>
    <w:rsid w:val="00446E40"/>
    <w:rsid w:val="004506E4"/>
    <w:rsid w:val="0045074A"/>
    <w:rsid w:val="004519F3"/>
    <w:rsid w:val="0045524E"/>
    <w:rsid w:val="00456E10"/>
    <w:rsid w:val="004600E2"/>
    <w:rsid w:val="0046069E"/>
    <w:rsid w:val="004607D0"/>
    <w:rsid w:val="004727BE"/>
    <w:rsid w:val="0047729B"/>
    <w:rsid w:val="00477733"/>
    <w:rsid w:val="00480235"/>
    <w:rsid w:val="00482FFD"/>
    <w:rsid w:val="004852E0"/>
    <w:rsid w:val="0048684C"/>
    <w:rsid w:val="00486BDC"/>
    <w:rsid w:val="0049138F"/>
    <w:rsid w:val="004A0E48"/>
    <w:rsid w:val="004A3ADB"/>
    <w:rsid w:val="004A4AA7"/>
    <w:rsid w:val="004A5301"/>
    <w:rsid w:val="004A651F"/>
    <w:rsid w:val="004B246C"/>
    <w:rsid w:val="004B2CE5"/>
    <w:rsid w:val="004B2DBE"/>
    <w:rsid w:val="004B2FF3"/>
    <w:rsid w:val="004B6052"/>
    <w:rsid w:val="004C01D0"/>
    <w:rsid w:val="004C0DC5"/>
    <w:rsid w:val="004C2731"/>
    <w:rsid w:val="004C65E3"/>
    <w:rsid w:val="004D3510"/>
    <w:rsid w:val="004D4B65"/>
    <w:rsid w:val="004D5D74"/>
    <w:rsid w:val="004D5F71"/>
    <w:rsid w:val="004D7F8F"/>
    <w:rsid w:val="004E237E"/>
    <w:rsid w:val="004E2C43"/>
    <w:rsid w:val="004E39D1"/>
    <w:rsid w:val="004E4DB6"/>
    <w:rsid w:val="004E5FB1"/>
    <w:rsid w:val="004E6C60"/>
    <w:rsid w:val="004F0117"/>
    <w:rsid w:val="004F0E25"/>
    <w:rsid w:val="004F2340"/>
    <w:rsid w:val="004F7686"/>
    <w:rsid w:val="005010B6"/>
    <w:rsid w:val="00502967"/>
    <w:rsid w:val="00503AC0"/>
    <w:rsid w:val="00503E91"/>
    <w:rsid w:val="0050475E"/>
    <w:rsid w:val="005061E7"/>
    <w:rsid w:val="005079B4"/>
    <w:rsid w:val="00507F66"/>
    <w:rsid w:val="0051074E"/>
    <w:rsid w:val="00511AA2"/>
    <w:rsid w:val="00515DA9"/>
    <w:rsid w:val="005305ED"/>
    <w:rsid w:val="005323FB"/>
    <w:rsid w:val="00535C8F"/>
    <w:rsid w:val="00540F3B"/>
    <w:rsid w:val="005421F6"/>
    <w:rsid w:val="005428EB"/>
    <w:rsid w:val="00545863"/>
    <w:rsid w:val="00546415"/>
    <w:rsid w:val="00547C5C"/>
    <w:rsid w:val="005500C6"/>
    <w:rsid w:val="0055087C"/>
    <w:rsid w:val="00551480"/>
    <w:rsid w:val="00554EC5"/>
    <w:rsid w:val="00555540"/>
    <w:rsid w:val="0055630A"/>
    <w:rsid w:val="0055758B"/>
    <w:rsid w:val="005622F1"/>
    <w:rsid w:val="00563222"/>
    <w:rsid w:val="005644D5"/>
    <w:rsid w:val="00565DA6"/>
    <w:rsid w:val="00566C32"/>
    <w:rsid w:val="00566E52"/>
    <w:rsid w:val="0056718A"/>
    <w:rsid w:val="00574BC7"/>
    <w:rsid w:val="00574BCD"/>
    <w:rsid w:val="00574E8A"/>
    <w:rsid w:val="005763A2"/>
    <w:rsid w:val="00576847"/>
    <w:rsid w:val="00577FE9"/>
    <w:rsid w:val="00580803"/>
    <w:rsid w:val="00581341"/>
    <w:rsid w:val="0058187C"/>
    <w:rsid w:val="005839F3"/>
    <w:rsid w:val="005876CA"/>
    <w:rsid w:val="00590AE7"/>
    <w:rsid w:val="00592C7A"/>
    <w:rsid w:val="00593DC0"/>
    <w:rsid w:val="0059599E"/>
    <w:rsid w:val="00596384"/>
    <w:rsid w:val="0059710F"/>
    <w:rsid w:val="00597A94"/>
    <w:rsid w:val="005A4A00"/>
    <w:rsid w:val="005A5566"/>
    <w:rsid w:val="005A7D67"/>
    <w:rsid w:val="005B1C34"/>
    <w:rsid w:val="005B666E"/>
    <w:rsid w:val="005B70DB"/>
    <w:rsid w:val="005B71DA"/>
    <w:rsid w:val="005C5F60"/>
    <w:rsid w:val="005C7B4C"/>
    <w:rsid w:val="005D4E68"/>
    <w:rsid w:val="005D5604"/>
    <w:rsid w:val="005D622A"/>
    <w:rsid w:val="005D6503"/>
    <w:rsid w:val="005E14BD"/>
    <w:rsid w:val="005E475F"/>
    <w:rsid w:val="005E51FB"/>
    <w:rsid w:val="005E5BD6"/>
    <w:rsid w:val="005E7E73"/>
    <w:rsid w:val="005F03A2"/>
    <w:rsid w:val="005F1380"/>
    <w:rsid w:val="005F38B5"/>
    <w:rsid w:val="005F45B7"/>
    <w:rsid w:val="005F6C76"/>
    <w:rsid w:val="005F6E18"/>
    <w:rsid w:val="006056F2"/>
    <w:rsid w:val="00605904"/>
    <w:rsid w:val="006068AE"/>
    <w:rsid w:val="00606DBA"/>
    <w:rsid w:val="006104F0"/>
    <w:rsid w:val="006114C5"/>
    <w:rsid w:val="00612759"/>
    <w:rsid w:val="00614AB5"/>
    <w:rsid w:val="00620081"/>
    <w:rsid w:val="00622249"/>
    <w:rsid w:val="00622788"/>
    <w:rsid w:val="00623DB7"/>
    <w:rsid w:val="006244B9"/>
    <w:rsid w:val="00631225"/>
    <w:rsid w:val="00631DF3"/>
    <w:rsid w:val="00637481"/>
    <w:rsid w:val="00637B7A"/>
    <w:rsid w:val="00640F9E"/>
    <w:rsid w:val="00645194"/>
    <w:rsid w:val="0064542D"/>
    <w:rsid w:val="006455A8"/>
    <w:rsid w:val="00647750"/>
    <w:rsid w:val="00647FC2"/>
    <w:rsid w:val="00650702"/>
    <w:rsid w:val="006540F5"/>
    <w:rsid w:val="006541BF"/>
    <w:rsid w:val="006575D1"/>
    <w:rsid w:val="00660B04"/>
    <w:rsid w:val="006616BE"/>
    <w:rsid w:val="00663491"/>
    <w:rsid w:val="00664877"/>
    <w:rsid w:val="00664970"/>
    <w:rsid w:val="00670B22"/>
    <w:rsid w:val="0067152C"/>
    <w:rsid w:val="00672A28"/>
    <w:rsid w:val="00673383"/>
    <w:rsid w:val="00675E14"/>
    <w:rsid w:val="00681DE7"/>
    <w:rsid w:val="00685AC4"/>
    <w:rsid w:val="006905CF"/>
    <w:rsid w:val="0069226A"/>
    <w:rsid w:val="0069317B"/>
    <w:rsid w:val="006A0434"/>
    <w:rsid w:val="006A3B88"/>
    <w:rsid w:val="006A58B2"/>
    <w:rsid w:val="006A7570"/>
    <w:rsid w:val="006B0958"/>
    <w:rsid w:val="006B0A8B"/>
    <w:rsid w:val="006B0E50"/>
    <w:rsid w:val="006B6D68"/>
    <w:rsid w:val="006B71A3"/>
    <w:rsid w:val="006C0A3B"/>
    <w:rsid w:val="006C0B70"/>
    <w:rsid w:val="006C2B33"/>
    <w:rsid w:val="006C3CEE"/>
    <w:rsid w:val="006C7543"/>
    <w:rsid w:val="006C7ABD"/>
    <w:rsid w:val="006D4369"/>
    <w:rsid w:val="006D44B5"/>
    <w:rsid w:val="006D552C"/>
    <w:rsid w:val="006E5F0D"/>
    <w:rsid w:val="006E6867"/>
    <w:rsid w:val="006F1C7C"/>
    <w:rsid w:val="006F2C0D"/>
    <w:rsid w:val="006F5797"/>
    <w:rsid w:val="00700951"/>
    <w:rsid w:val="0070230F"/>
    <w:rsid w:val="00702548"/>
    <w:rsid w:val="00705E21"/>
    <w:rsid w:val="00706B85"/>
    <w:rsid w:val="0071030F"/>
    <w:rsid w:val="007123FD"/>
    <w:rsid w:val="00712880"/>
    <w:rsid w:val="00714933"/>
    <w:rsid w:val="00717BEA"/>
    <w:rsid w:val="0072117D"/>
    <w:rsid w:val="00722DBE"/>
    <w:rsid w:val="007232C3"/>
    <w:rsid w:val="00724E90"/>
    <w:rsid w:val="00726910"/>
    <w:rsid w:val="00726E4F"/>
    <w:rsid w:val="00731018"/>
    <w:rsid w:val="007318E4"/>
    <w:rsid w:val="00732B84"/>
    <w:rsid w:val="00736C6E"/>
    <w:rsid w:val="00736DB0"/>
    <w:rsid w:val="00740528"/>
    <w:rsid w:val="0074139F"/>
    <w:rsid w:val="00742937"/>
    <w:rsid w:val="0074471A"/>
    <w:rsid w:val="007449E2"/>
    <w:rsid w:val="00750C6B"/>
    <w:rsid w:val="00751DC3"/>
    <w:rsid w:val="007524A5"/>
    <w:rsid w:val="00753FFF"/>
    <w:rsid w:val="00754520"/>
    <w:rsid w:val="0075613F"/>
    <w:rsid w:val="007612B5"/>
    <w:rsid w:val="00762B02"/>
    <w:rsid w:val="007633CE"/>
    <w:rsid w:val="00775DD4"/>
    <w:rsid w:val="00777E83"/>
    <w:rsid w:val="00781FBF"/>
    <w:rsid w:val="00783F3D"/>
    <w:rsid w:val="007853AE"/>
    <w:rsid w:val="00785706"/>
    <w:rsid w:val="00787271"/>
    <w:rsid w:val="007906CD"/>
    <w:rsid w:val="007907FB"/>
    <w:rsid w:val="007910B2"/>
    <w:rsid w:val="00791A6D"/>
    <w:rsid w:val="00793B13"/>
    <w:rsid w:val="00795BA9"/>
    <w:rsid w:val="007966EF"/>
    <w:rsid w:val="00796D28"/>
    <w:rsid w:val="0079751C"/>
    <w:rsid w:val="007A0B57"/>
    <w:rsid w:val="007A10F9"/>
    <w:rsid w:val="007A1D0B"/>
    <w:rsid w:val="007A35BC"/>
    <w:rsid w:val="007A3B9C"/>
    <w:rsid w:val="007A3F2B"/>
    <w:rsid w:val="007A73BA"/>
    <w:rsid w:val="007B09EA"/>
    <w:rsid w:val="007B21B5"/>
    <w:rsid w:val="007B554E"/>
    <w:rsid w:val="007B6211"/>
    <w:rsid w:val="007B6220"/>
    <w:rsid w:val="007B6476"/>
    <w:rsid w:val="007B69C1"/>
    <w:rsid w:val="007B72E9"/>
    <w:rsid w:val="007C0B2E"/>
    <w:rsid w:val="007C1460"/>
    <w:rsid w:val="007C2F88"/>
    <w:rsid w:val="007C3AF2"/>
    <w:rsid w:val="007D0AC9"/>
    <w:rsid w:val="007D29A3"/>
    <w:rsid w:val="007E36B5"/>
    <w:rsid w:val="007E451A"/>
    <w:rsid w:val="007E7693"/>
    <w:rsid w:val="007F07DA"/>
    <w:rsid w:val="007F15E1"/>
    <w:rsid w:val="007F3106"/>
    <w:rsid w:val="007F4C70"/>
    <w:rsid w:val="007F5FF5"/>
    <w:rsid w:val="007F6B03"/>
    <w:rsid w:val="007F6F7B"/>
    <w:rsid w:val="0080561A"/>
    <w:rsid w:val="008140F4"/>
    <w:rsid w:val="00815461"/>
    <w:rsid w:val="008158FB"/>
    <w:rsid w:val="00815D26"/>
    <w:rsid w:val="00816DDC"/>
    <w:rsid w:val="00820BEE"/>
    <w:rsid w:val="0082299E"/>
    <w:rsid w:val="008277D4"/>
    <w:rsid w:val="0082785D"/>
    <w:rsid w:val="00830487"/>
    <w:rsid w:val="0083677D"/>
    <w:rsid w:val="00837957"/>
    <w:rsid w:val="008418BA"/>
    <w:rsid w:val="00841E1F"/>
    <w:rsid w:val="00844E80"/>
    <w:rsid w:val="0084634C"/>
    <w:rsid w:val="00846ADE"/>
    <w:rsid w:val="00846DD3"/>
    <w:rsid w:val="00852C3F"/>
    <w:rsid w:val="00852EB3"/>
    <w:rsid w:val="0085553B"/>
    <w:rsid w:val="00855C89"/>
    <w:rsid w:val="00856624"/>
    <w:rsid w:val="00861894"/>
    <w:rsid w:val="00862C9B"/>
    <w:rsid w:val="00865E15"/>
    <w:rsid w:val="00871574"/>
    <w:rsid w:val="00872761"/>
    <w:rsid w:val="00873938"/>
    <w:rsid w:val="008741AC"/>
    <w:rsid w:val="008779D7"/>
    <w:rsid w:val="0088003D"/>
    <w:rsid w:val="0088202F"/>
    <w:rsid w:val="00882583"/>
    <w:rsid w:val="00885066"/>
    <w:rsid w:val="00886074"/>
    <w:rsid w:val="0088640B"/>
    <w:rsid w:val="00897502"/>
    <w:rsid w:val="008A080C"/>
    <w:rsid w:val="008A1C0A"/>
    <w:rsid w:val="008A3CE3"/>
    <w:rsid w:val="008A42FB"/>
    <w:rsid w:val="008A74D4"/>
    <w:rsid w:val="008A796A"/>
    <w:rsid w:val="008B1952"/>
    <w:rsid w:val="008B2200"/>
    <w:rsid w:val="008B4C49"/>
    <w:rsid w:val="008B6017"/>
    <w:rsid w:val="008B63F1"/>
    <w:rsid w:val="008B657A"/>
    <w:rsid w:val="008B718F"/>
    <w:rsid w:val="008B77F0"/>
    <w:rsid w:val="008C0228"/>
    <w:rsid w:val="008C0FC1"/>
    <w:rsid w:val="008C2CD5"/>
    <w:rsid w:val="008C4710"/>
    <w:rsid w:val="008C544D"/>
    <w:rsid w:val="008C791C"/>
    <w:rsid w:val="008D3517"/>
    <w:rsid w:val="008D47E7"/>
    <w:rsid w:val="008D62B4"/>
    <w:rsid w:val="008D6745"/>
    <w:rsid w:val="008E288A"/>
    <w:rsid w:val="008E3068"/>
    <w:rsid w:val="008E41DC"/>
    <w:rsid w:val="008E5324"/>
    <w:rsid w:val="008F21A6"/>
    <w:rsid w:val="008F2A34"/>
    <w:rsid w:val="008F2CC9"/>
    <w:rsid w:val="008F2D14"/>
    <w:rsid w:val="008F55D6"/>
    <w:rsid w:val="008F5988"/>
    <w:rsid w:val="0090012C"/>
    <w:rsid w:val="0090035E"/>
    <w:rsid w:val="00901BAC"/>
    <w:rsid w:val="00904EC6"/>
    <w:rsid w:val="0090648E"/>
    <w:rsid w:val="00912C42"/>
    <w:rsid w:val="00913B49"/>
    <w:rsid w:val="00913F6D"/>
    <w:rsid w:val="00916537"/>
    <w:rsid w:val="009167EC"/>
    <w:rsid w:val="00917E4F"/>
    <w:rsid w:val="0092109A"/>
    <w:rsid w:val="00923703"/>
    <w:rsid w:val="009250B6"/>
    <w:rsid w:val="00926907"/>
    <w:rsid w:val="00926BB4"/>
    <w:rsid w:val="00931468"/>
    <w:rsid w:val="009316A1"/>
    <w:rsid w:val="00932216"/>
    <w:rsid w:val="00934DCC"/>
    <w:rsid w:val="0093637F"/>
    <w:rsid w:val="00941002"/>
    <w:rsid w:val="009443EB"/>
    <w:rsid w:val="00944C68"/>
    <w:rsid w:val="00944CAB"/>
    <w:rsid w:val="009453D9"/>
    <w:rsid w:val="00951664"/>
    <w:rsid w:val="00951681"/>
    <w:rsid w:val="009619C2"/>
    <w:rsid w:val="009625D3"/>
    <w:rsid w:val="00963C25"/>
    <w:rsid w:val="00964337"/>
    <w:rsid w:val="00964393"/>
    <w:rsid w:val="00967633"/>
    <w:rsid w:val="009740BE"/>
    <w:rsid w:val="00975A87"/>
    <w:rsid w:val="00975D52"/>
    <w:rsid w:val="00977E17"/>
    <w:rsid w:val="0098121C"/>
    <w:rsid w:val="00981EC9"/>
    <w:rsid w:val="00982CC6"/>
    <w:rsid w:val="009859B7"/>
    <w:rsid w:val="00985B36"/>
    <w:rsid w:val="00986798"/>
    <w:rsid w:val="00987208"/>
    <w:rsid w:val="0098759D"/>
    <w:rsid w:val="00987842"/>
    <w:rsid w:val="00987A75"/>
    <w:rsid w:val="009914EE"/>
    <w:rsid w:val="00994C63"/>
    <w:rsid w:val="00996D0F"/>
    <w:rsid w:val="009A158D"/>
    <w:rsid w:val="009A1A27"/>
    <w:rsid w:val="009A6F41"/>
    <w:rsid w:val="009A7D6F"/>
    <w:rsid w:val="009B60FC"/>
    <w:rsid w:val="009B6521"/>
    <w:rsid w:val="009B6DC5"/>
    <w:rsid w:val="009C053D"/>
    <w:rsid w:val="009C1F0E"/>
    <w:rsid w:val="009C4766"/>
    <w:rsid w:val="009C4E99"/>
    <w:rsid w:val="009D28E9"/>
    <w:rsid w:val="009D29FB"/>
    <w:rsid w:val="009D38D0"/>
    <w:rsid w:val="009E1DA6"/>
    <w:rsid w:val="009E6B0E"/>
    <w:rsid w:val="009F0CD1"/>
    <w:rsid w:val="009F1728"/>
    <w:rsid w:val="009F2180"/>
    <w:rsid w:val="00A0045C"/>
    <w:rsid w:val="00A00894"/>
    <w:rsid w:val="00A03C88"/>
    <w:rsid w:val="00A0420A"/>
    <w:rsid w:val="00A04B00"/>
    <w:rsid w:val="00A0780C"/>
    <w:rsid w:val="00A10AB3"/>
    <w:rsid w:val="00A10FAA"/>
    <w:rsid w:val="00A13AA2"/>
    <w:rsid w:val="00A168D9"/>
    <w:rsid w:val="00A22B1E"/>
    <w:rsid w:val="00A24651"/>
    <w:rsid w:val="00A331E6"/>
    <w:rsid w:val="00A34AFB"/>
    <w:rsid w:val="00A42D25"/>
    <w:rsid w:val="00A442F7"/>
    <w:rsid w:val="00A54DE7"/>
    <w:rsid w:val="00A55544"/>
    <w:rsid w:val="00A57FA7"/>
    <w:rsid w:val="00A602F8"/>
    <w:rsid w:val="00A6172D"/>
    <w:rsid w:val="00A621C4"/>
    <w:rsid w:val="00A65FC9"/>
    <w:rsid w:val="00A67632"/>
    <w:rsid w:val="00A73123"/>
    <w:rsid w:val="00A7678F"/>
    <w:rsid w:val="00A76D37"/>
    <w:rsid w:val="00A80B58"/>
    <w:rsid w:val="00A829E1"/>
    <w:rsid w:val="00A85693"/>
    <w:rsid w:val="00A86F83"/>
    <w:rsid w:val="00A870A2"/>
    <w:rsid w:val="00A871BB"/>
    <w:rsid w:val="00A87994"/>
    <w:rsid w:val="00A909F5"/>
    <w:rsid w:val="00A9188A"/>
    <w:rsid w:val="00A960EE"/>
    <w:rsid w:val="00AA1A17"/>
    <w:rsid w:val="00AA1B6B"/>
    <w:rsid w:val="00AA3B25"/>
    <w:rsid w:val="00AA54C0"/>
    <w:rsid w:val="00AA6B09"/>
    <w:rsid w:val="00AA7322"/>
    <w:rsid w:val="00AA7CA4"/>
    <w:rsid w:val="00AB0568"/>
    <w:rsid w:val="00AB4DD4"/>
    <w:rsid w:val="00AB4EBE"/>
    <w:rsid w:val="00AC2BE2"/>
    <w:rsid w:val="00AC3AC1"/>
    <w:rsid w:val="00AC7EAE"/>
    <w:rsid w:val="00AD07FD"/>
    <w:rsid w:val="00AD1A6C"/>
    <w:rsid w:val="00AD3F32"/>
    <w:rsid w:val="00AD6346"/>
    <w:rsid w:val="00AD6E2F"/>
    <w:rsid w:val="00AE10FF"/>
    <w:rsid w:val="00AE2DCF"/>
    <w:rsid w:val="00AE61C6"/>
    <w:rsid w:val="00AE6AAC"/>
    <w:rsid w:val="00AE718C"/>
    <w:rsid w:val="00AF19DC"/>
    <w:rsid w:val="00AF201C"/>
    <w:rsid w:val="00AF3E08"/>
    <w:rsid w:val="00AF5F6D"/>
    <w:rsid w:val="00AF69ED"/>
    <w:rsid w:val="00AF6FFD"/>
    <w:rsid w:val="00B01FE9"/>
    <w:rsid w:val="00B0220C"/>
    <w:rsid w:val="00B02599"/>
    <w:rsid w:val="00B03A09"/>
    <w:rsid w:val="00B10765"/>
    <w:rsid w:val="00B10E4F"/>
    <w:rsid w:val="00B15447"/>
    <w:rsid w:val="00B16730"/>
    <w:rsid w:val="00B16EE1"/>
    <w:rsid w:val="00B17285"/>
    <w:rsid w:val="00B20562"/>
    <w:rsid w:val="00B22525"/>
    <w:rsid w:val="00B26E45"/>
    <w:rsid w:val="00B358DA"/>
    <w:rsid w:val="00B36AF5"/>
    <w:rsid w:val="00B36C52"/>
    <w:rsid w:val="00B40038"/>
    <w:rsid w:val="00B41151"/>
    <w:rsid w:val="00B46577"/>
    <w:rsid w:val="00B47086"/>
    <w:rsid w:val="00B4757A"/>
    <w:rsid w:val="00B50E1E"/>
    <w:rsid w:val="00B510A8"/>
    <w:rsid w:val="00B51DCE"/>
    <w:rsid w:val="00B522AF"/>
    <w:rsid w:val="00B53981"/>
    <w:rsid w:val="00B60538"/>
    <w:rsid w:val="00B60B39"/>
    <w:rsid w:val="00B66961"/>
    <w:rsid w:val="00B66B2A"/>
    <w:rsid w:val="00B66DEE"/>
    <w:rsid w:val="00B66ED4"/>
    <w:rsid w:val="00B67A1A"/>
    <w:rsid w:val="00B718F4"/>
    <w:rsid w:val="00B74AA9"/>
    <w:rsid w:val="00B74BC0"/>
    <w:rsid w:val="00B74E91"/>
    <w:rsid w:val="00B75CCF"/>
    <w:rsid w:val="00B76904"/>
    <w:rsid w:val="00B76AEE"/>
    <w:rsid w:val="00B85B15"/>
    <w:rsid w:val="00B91B37"/>
    <w:rsid w:val="00B91D06"/>
    <w:rsid w:val="00B944E8"/>
    <w:rsid w:val="00B94A91"/>
    <w:rsid w:val="00B96A0F"/>
    <w:rsid w:val="00B97633"/>
    <w:rsid w:val="00B97E6C"/>
    <w:rsid w:val="00BA2672"/>
    <w:rsid w:val="00BA2AA3"/>
    <w:rsid w:val="00BA499D"/>
    <w:rsid w:val="00BA7525"/>
    <w:rsid w:val="00BB2AD2"/>
    <w:rsid w:val="00BB2B34"/>
    <w:rsid w:val="00BB3EAE"/>
    <w:rsid w:val="00BB454F"/>
    <w:rsid w:val="00BB4626"/>
    <w:rsid w:val="00BB5A37"/>
    <w:rsid w:val="00BB5B2A"/>
    <w:rsid w:val="00BC1A2B"/>
    <w:rsid w:val="00BC3A55"/>
    <w:rsid w:val="00BC5458"/>
    <w:rsid w:val="00BC55EE"/>
    <w:rsid w:val="00BC74B9"/>
    <w:rsid w:val="00BC7DA7"/>
    <w:rsid w:val="00BD2E5D"/>
    <w:rsid w:val="00BD3FA3"/>
    <w:rsid w:val="00BD41C5"/>
    <w:rsid w:val="00BD7BF0"/>
    <w:rsid w:val="00BE007B"/>
    <w:rsid w:val="00BE23CF"/>
    <w:rsid w:val="00BE4C40"/>
    <w:rsid w:val="00BE4D99"/>
    <w:rsid w:val="00BF3462"/>
    <w:rsid w:val="00C0361D"/>
    <w:rsid w:val="00C05A74"/>
    <w:rsid w:val="00C05CCC"/>
    <w:rsid w:val="00C06CA9"/>
    <w:rsid w:val="00C1489D"/>
    <w:rsid w:val="00C15D79"/>
    <w:rsid w:val="00C15DA7"/>
    <w:rsid w:val="00C1639E"/>
    <w:rsid w:val="00C17289"/>
    <w:rsid w:val="00C17505"/>
    <w:rsid w:val="00C20BA7"/>
    <w:rsid w:val="00C22D6D"/>
    <w:rsid w:val="00C238E2"/>
    <w:rsid w:val="00C24762"/>
    <w:rsid w:val="00C2508D"/>
    <w:rsid w:val="00C2532F"/>
    <w:rsid w:val="00C275FB"/>
    <w:rsid w:val="00C279D1"/>
    <w:rsid w:val="00C318EB"/>
    <w:rsid w:val="00C31EDF"/>
    <w:rsid w:val="00C335D0"/>
    <w:rsid w:val="00C34040"/>
    <w:rsid w:val="00C36947"/>
    <w:rsid w:val="00C407F5"/>
    <w:rsid w:val="00C41EA0"/>
    <w:rsid w:val="00C43977"/>
    <w:rsid w:val="00C4432A"/>
    <w:rsid w:val="00C45FCF"/>
    <w:rsid w:val="00C529BD"/>
    <w:rsid w:val="00C53468"/>
    <w:rsid w:val="00C5578D"/>
    <w:rsid w:val="00C57FD7"/>
    <w:rsid w:val="00C61CDC"/>
    <w:rsid w:val="00C6371B"/>
    <w:rsid w:val="00C6389B"/>
    <w:rsid w:val="00C65279"/>
    <w:rsid w:val="00C66223"/>
    <w:rsid w:val="00C6648F"/>
    <w:rsid w:val="00C66938"/>
    <w:rsid w:val="00C67623"/>
    <w:rsid w:val="00C70710"/>
    <w:rsid w:val="00C70F43"/>
    <w:rsid w:val="00C72107"/>
    <w:rsid w:val="00C75C4D"/>
    <w:rsid w:val="00C84D8A"/>
    <w:rsid w:val="00C85A32"/>
    <w:rsid w:val="00C90F59"/>
    <w:rsid w:val="00C91CE2"/>
    <w:rsid w:val="00C91F8D"/>
    <w:rsid w:val="00C93A2B"/>
    <w:rsid w:val="00C966E9"/>
    <w:rsid w:val="00C97093"/>
    <w:rsid w:val="00C977AE"/>
    <w:rsid w:val="00CA33E6"/>
    <w:rsid w:val="00CA3D5D"/>
    <w:rsid w:val="00CA580B"/>
    <w:rsid w:val="00CA63CE"/>
    <w:rsid w:val="00CA7B81"/>
    <w:rsid w:val="00CB41BA"/>
    <w:rsid w:val="00CB6379"/>
    <w:rsid w:val="00CB71F9"/>
    <w:rsid w:val="00CB7D1C"/>
    <w:rsid w:val="00CB7D5B"/>
    <w:rsid w:val="00CC030A"/>
    <w:rsid w:val="00CC534E"/>
    <w:rsid w:val="00CC61E7"/>
    <w:rsid w:val="00CC70CF"/>
    <w:rsid w:val="00CC72B6"/>
    <w:rsid w:val="00CC77FD"/>
    <w:rsid w:val="00CD1602"/>
    <w:rsid w:val="00CD1B13"/>
    <w:rsid w:val="00CD2C77"/>
    <w:rsid w:val="00CD606F"/>
    <w:rsid w:val="00CD61EF"/>
    <w:rsid w:val="00CE4E12"/>
    <w:rsid w:val="00CE5A1F"/>
    <w:rsid w:val="00CE5E84"/>
    <w:rsid w:val="00CE6043"/>
    <w:rsid w:val="00CE67BD"/>
    <w:rsid w:val="00CF3760"/>
    <w:rsid w:val="00CF4221"/>
    <w:rsid w:val="00CF65EB"/>
    <w:rsid w:val="00CF6F13"/>
    <w:rsid w:val="00D0185D"/>
    <w:rsid w:val="00D01DAE"/>
    <w:rsid w:val="00D02110"/>
    <w:rsid w:val="00D021B8"/>
    <w:rsid w:val="00D04309"/>
    <w:rsid w:val="00D04B3E"/>
    <w:rsid w:val="00D05EEB"/>
    <w:rsid w:val="00D105CD"/>
    <w:rsid w:val="00D12B24"/>
    <w:rsid w:val="00D14D36"/>
    <w:rsid w:val="00D15618"/>
    <w:rsid w:val="00D163D1"/>
    <w:rsid w:val="00D21A4A"/>
    <w:rsid w:val="00D2200E"/>
    <w:rsid w:val="00D25A5E"/>
    <w:rsid w:val="00D300BA"/>
    <w:rsid w:val="00D3576F"/>
    <w:rsid w:val="00D36580"/>
    <w:rsid w:val="00D43088"/>
    <w:rsid w:val="00D4361A"/>
    <w:rsid w:val="00D448B5"/>
    <w:rsid w:val="00D518B2"/>
    <w:rsid w:val="00D51A72"/>
    <w:rsid w:val="00D52A7E"/>
    <w:rsid w:val="00D55413"/>
    <w:rsid w:val="00D56792"/>
    <w:rsid w:val="00D60220"/>
    <w:rsid w:val="00D62DFD"/>
    <w:rsid w:val="00D63E89"/>
    <w:rsid w:val="00D64A92"/>
    <w:rsid w:val="00D66AD7"/>
    <w:rsid w:val="00D673FB"/>
    <w:rsid w:val="00D67C9D"/>
    <w:rsid w:val="00D70863"/>
    <w:rsid w:val="00D70964"/>
    <w:rsid w:val="00D7097C"/>
    <w:rsid w:val="00D70B1C"/>
    <w:rsid w:val="00D73C2B"/>
    <w:rsid w:val="00D834FE"/>
    <w:rsid w:val="00D91375"/>
    <w:rsid w:val="00D914BC"/>
    <w:rsid w:val="00D9256A"/>
    <w:rsid w:val="00D94202"/>
    <w:rsid w:val="00D945D3"/>
    <w:rsid w:val="00D94D90"/>
    <w:rsid w:val="00D95D18"/>
    <w:rsid w:val="00D967FD"/>
    <w:rsid w:val="00D9694F"/>
    <w:rsid w:val="00D96C79"/>
    <w:rsid w:val="00D9762D"/>
    <w:rsid w:val="00DA2238"/>
    <w:rsid w:val="00DA236E"/>
    <w:rsid w:val="00DA2F32"/>
    <w:rsid w:val="00DA4BAB"/>
    <w:rsid w:val="00DA54F4"/>
    <w:rsid w:val="00DA7987"/>
    <w:rsid w:val="00DA7E88"/>
    <w:rsid w:val="00DB12B7"/>
    <w:rsid w:val="00DB15EB"/>
    <w:rsid w:val="00DB1A45"/>
    <w:rsid w:val="00DB2FA0"/>
    <w:rsid w:val="00DB4360"/>
    <w:rsid w:val="00DB639F"/>
    <w:rsid w:val="00DB6963"/>
    <w:rsid w:val="00DC0850"/>
    <w:rsid w:val="00DC18BC"/>
    <w:rsid w:val="00DC1F1F"/>
    <w:rsid w:val="00DC308E"/>
    <w:rsid w:val="00DC7B09"/>
    <w:rsid w:val="00DD1AC2"/>
    <w:rsid w:val="00DD372A"/>
    <w:rsid w:val="00DD68E5"/>
    <w:rsid w:val="00DD6CBD"/>
    <w:rsid w:val="00DE02F7"/>
    <w:rsid w:val="00DE2BE2"/>
    <w:rsid w:val="00DE57CC"/>
    <w:rsid w:val="00DE666A"/>
    <w:rsid w:val="00DE76D9"/>
    <w:rsid w:val="00DF13F3"/>
    <w:rsid w:val="00DF49A4"/>
    <w:rsid w:val="00DF5754"/>
    <w:rsid w:val="00DF57B0"/>
    <w:rsid w:val="00DF5AEB"/>
    <w:rsid w:val="00DF72D3"/>
    <w:rsid w:val="00E01977"/>
    <w:rsid w:val="00E01B6D"/>
    <w:rsid w:val="00E03F17"/>
    <w:rsid w:val="00E12A7A"/>
    <w:rsid w:val="00E2092A"/>
    <w:rsid w:val="00E21C04"/>
    <w:rsid w:val="00E24FF5"/>
    <w:rsid w:val="00E27880"/>
    <w:rsid w:val="00E314B4"/>
    <w:rsid w:val="00E314BB"/>
    <w:rsid w:val="00E32E49"/>
    <w:rsid w:val="00E3309C"/>
    <w:rsid w:val="00E33419"/>
    <w:rsid w:val="00E36100"/>
    <w:rsid w:val="00E430A1"/>
    <w:rsid w:val="00E524D2"/>
    <w:rsid w:val="00E52E1A"/>
    <w:rsid w:val="00E53F6E"/>
    <w:rsid w:val="00E54E52"/>
    <w:rsid w:val="00E5679E"/>
    <w:rsid w:val="00E56AD7"/>
    <w:rsid w:val="00E602CE"/>
    <w:rsid w:val="00E641A7"/>
    <w:rsid w:val="00E7183D"/>
    <w:rsid w:val="00E736C7"/>
    <w:rsid w:val="00E75EE2"/>
    <w:rsid w:val="00E75FC6"/>
    <w:rsid w:val="00E77221"/>
    <w:rsid w:val="00E80631"/>
    <w:rsid w:val="00E80738"/>
    <w:rsid w:val="00E80B4E"/>
    <w:rsid w:val="00E84BA9"/>
    <w:rsid w:val="00E86429"/>
    <w:rsid w:val="00E866FC"/>
    <w:rsid w:val="00E9004C"/>
    <w:rsid w:val="00E90510"/>
    <w:rsid w:val="00E9208C"/>
    <w:rsid w:val="00E938DF"/>
    <w:rsid w:val="00E93B67"/>
    <w:rsid w:val="00E9774C"/>
    <w:rsid w:val="00E97974"/>
    <w:rsid w:val="00EA0011"/>
    <w:rsid w:val="00EA1242"/>
    <w:rsid w:val="00EA1860"/>
    <w:rsid w:val="00EA23AC"/>
    <w:rsid w:val="00EA34BC"/>
    <w:rsid w:val="00EA62E8"/>
    <w:rsid w:val="00EB18B5"/>
    <w:rsid w:val="00EB254E"/>
    <w:rsid w:val="00EC0438"/>
    <w:rsid w:val="00EC1D96"/>
    <w:rsid w:val="00EC6277"/>
    <w:rsid w:val="00EC7FA0"/>
    <w:rsid w:val="00ED1C0B"/>
    <w:rsid w:val="00ED422A"/>
    <w:rsid w:val="00ED441C"/>
    <w:rsid w:val="00ED46A8"/>
    <w:rsid w:val="00ED5C70"/>
    <w:rsid w:val="00ED694F"/>
    <w:rsid w:val="00ED75D3"/>
    <w:rsid w:val="00EE0884"/>
    <w:rsid w:val="00EE2902"/>
    <w:rsid w:val="00EE4130"/>
    <w:rsid w:val="00EE5228"/>
    <w:rsid w:val="00EE5AE5"/>
    <w:rsid w:val="00EE6FAA"/>
    <w:rsid w:val="00EE7D9D"/>
    <w:rsid w:val="00EF34FB"/>
    <w:rsid w:val="00EF568C"/>
    <w:rsid w:val="00EF5D2D"/>
    <w:rsid w:val="00EF6033"/>
    <w:rsid w:val="00EF7B96"/>
    <w:rsid w:val="00F075AF"/>
    <w:rsid w:val="00F10913"/>
    <w:rsid w:val="00F10B29"/>
    <w:rsid w:val="00F11C20"/>
    <w:rsid w:val="00F12F7D"/>
    <w:rsid w:val="00F14C04"/>
    <w:rsid w:val="00F1558F"/>
    <w:rsid w:val="00F16E9E"/>
    <w:rsid w:val="00F216DB"/>
    <w:rsid w:val="00F23182"/>
    <w:rsid w:val="00F26AD4"/>
    <w:rsid w:val="00F30245"/>
    <w:rsid w:val="00F31AD6"/>
    <w:rsid w:val="00F3299B"/>
    <w:rsid w:val="00F34029"/>
    <w:rsid w:val="00F34D8B"/>
    <w:rsid w:val="00F357A1"/>
    <w:rsid w:val="00F40133"/>
    <w:rsid w:val="00F4080F"/>
    <w:rsid w:val="00F41766"/>
    <w:rsid w:val="00F437EC"/>
    <w:rsid w:val="00F46A97"/>
    <w:rsid w:val="00F50434"/>
    <w:rsid w:val="00F5068C"/>
    <w:rsid w:val="00F52180"/>
    <w:rsid w:val="00F541FC"/>
    <w:rsid w:val="00F55912"/>
    <w:rsid w:val="00F56FAA"/>
    <w:rsid w:val="00F576F3"/>
    <w:rsid w:val="00F60264"/>
    <w:rsid w:val="00F6113B"/>
    <w:rsid w:val="00F618CE"/>
    <w:rsid w:val="00F61C92"/>
    <w:rsid w:val="00F61FF3"/>
    <w:rsid w:val="00F65980"/>
    <w:rsid w:val="00F65C4F"/>
    <w:rsid w:val="00F667E9"/>
    <w:rsid w:val="00F67D6D"/>
    <w:rsid w:val="00F70A65"/>
    <w:rsid w:val="00F746AC"/>
    <w:rsid w:val="00F77357"/>
    <w:rsid w:val="00F82E9A"/>
    <w:rsid w:val="00F8371F"/>
    <w:rsid w:val="00F83A13"/>
    <w:rsid w:val="00F8690C"/>
    <w:rsid w:val="00F917D8"/>
    <w:rsid w:val="00F92CAA"/>
    <w:rsid w:val="00F95834"/>
    <w:rsid w:val="00FA2127"/>
    <w:rsid w:val="00FA32D2"/>
    <w:rsid w:val="00FA477B"/>
    <w:rsid w:val="00FA5038"/>
    <w:rsid w:val="00FA61FB"/>
    <w:rsid w:val="00FA6B79"/>
    <w:rsid w:val="00FB140D"/>
    <w:rsid w:val="00FB199D"/>
    <w:rsid w:val="00FB284B"/>
    <w:rsid w:val="00FB50D6"/>
    <w:rsid w:val="00FB5CB9"/>
    <w:rsid w:val="00FB5E0B"/>
    <w:rsid w:val="00FC167C"/>
    <w:rsid w:val="00FC264F"/>
    <w:rsid w:val="00FC53BC"/>
    <w:rsid w:val="00FD048A"/>
    <w:rsid w:val="00FD22DC"/>
    <w:rsid w:val="00FD4746"/>
    <w:rsid w:val="00FD6584"/>
    <w:rsid w:val="00FD67BD"/>
    <w:rsid w:val="00FE240F"/>
    <w:rsid w:val="00FE4C00"/>
    <w:rsid w:val="00FE4F14"/>
    <w:rsid w:val="00FE7B16"/>
    <w:rsid w:val="00FF55F8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0A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BE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5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DEB"/>
    <w:pPr>
      <w:numPr>
        <w:numId w:val="7"/>
      </w:numPr>
      <w:spacing w:before="240" w:line="480" w:lineRule="auto"/>
      <w:ind w:left="431" w:hanging="431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39E"/>
    <w:pPr>
      <w:keepNext/>
      <w:keepLines/>
      <w:numPr>
        <w:ilvl w:val="1"/>
        <w:numId w:val="7"/>
      </w:numPr>
      <w:spacing w:before="240" w:line="480" w:lineRule="auto"/>
      <w:ind w:left="578" w:hanging="578"/>
      <w:outlineLvl w:val="1"/>
    </w:pPr>
    <w:rPr>
      <w:rFonts w:ascii="Arial" w:hAnsi="Arial" w:cs="Arial"/>
      <w:b/>
      <w:bCs/>
      <w:color w:val="000000"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40D"/>
    <w:pPr>
      <w:keepNext/>
      <w:keepLines/>
      <w:numPr>
        <w:ilvl w:val="2"/>
        <w:numId w:val="7"/>
      </w:numPr>
      <w:spacing w:before="40"/>
      <w:outlineLvl w:val="2"/>
    </w:pPr>
    <w:rPr>
      <w:rFonts w:ascii="Calibri Light" w:hAnsi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40D"/>
    <w:pPr>
      <w:keepNext/>
      <w:keepLines/>
      <w:numPr>
        <w:ilvl w:val="3"/>
        <w:numId w:val="7"/>
      </w:numPr>
      <w:spacing w:before="4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40D"/>
    <w:pPr>
      <w:keepNext/>
      <w:keepLines/>
      <w:numPr>
        <w:ilvl w:val="4"/>
        <w:numId w:val="7"/>
      </w:numPr>
      <w:spacing w:before="4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40D"/>
    <w:pPr>
      <w:keepNext/>
      <w:keepLines/>
      <w:numPr>
        <w:ilvl w:val="5"/>
        <w:numId w:val="7"/>
      </w:numPr>
      <w:spacing w:before="4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40D"/>
    <w:pPr>
      <w:keepNext/>
      <w:keepLines/>
      <w:numPr>
        <w:ilvl w:val="6"/>
        <w:numId w:val="7"/>
      </w:numPr>
      <w:spacing w:before="4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40D"/>
    <w:pPr>
      <w:keepNext/>
      <w:keepLines/>
      <w:numPr>
        <w:ilvl w:val="7"/>
        <w:numId w:val="7"/>
      </w:numPr>
      <w:spacing w:before="4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40D"/>
    <w:pPr>
      <w:keepNext/>
      <w:keepLines/>
      <w:numPr>
        <w:ilvl w:val="8"/>
        <w:numId w:val="7"/>
      </w:numPr>
      <w:spacing w:before="4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415"/>
    <w:pPr>
      <w:ind w:left="720"/>
      <w:contextualSpacing/>
    </w:pPr>
  </w:style>
  <w:style w:type="paragraph" w:customStyle="1" w:styleId="Corps">
    <w:name w:val="Corps"/>
    <w:rsid w:val="001C3C85"/>
    <w:rPr>
      <w:rFonts w:ascii="Helvetica" w:eastAsia="Arial Unicode MS" w:hAnsi="Arial Unicode MS" w:cs="Arial Unicode MS"/>
      <w:color w:val="000000"/>
      <w:sz w:val="22"/>
      <w:szCs w:val="22"/>
      <w:lang w:val="nl-NL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3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3C8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uiPriority w:val="99"/>
    <w:unhideWhenUsed/>
    <w:rsid w:val="006575D1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6575D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575D1"/>
  </w:style>
  <w:style w:type="table" w:styleId="TableGrid">
    <w:name w:val="Table Grid"/>
    <w:basedOn w:val="TableNormal"/>
    <w:uiPriority w:val="39"/>
    <w:rsid w:val="0065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A4921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25A5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A275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A275D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3A275D"/>
  </w:style>
  <w:style w:type="character" w:styleId="CommentReference">
    <w:name w:val="annotation reference"/>
    <w:uiPriority w:val="99"/>
    <w:semiHidden/>
    <w:unhideWhenUsed/>
    <w:rsid w:val="008D3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51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D351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5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351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1558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1558F"/>
    <w:rPr>
      <w:rFonts w:ascii="Times New Roman" w:eastAsia="Times New Roman" w:hAnsi="Times New Roman" w:cs="Times New Roman"/>
      <w:lang w:eastAsia="fr-FR"/>
    </w:rPr>
  </w:style>
  <w:style w:type="character" w:customStyle="1" w:styleId="Heading1Char">
    <w:name w:val="Heading 1 Char"/>
    <w:link w:val="Heading1"/>
    <w:uiPriority w:val="9"/>
    <w:rsid w:val="00083DEB"/>
    <w:rPr>
      <w:rFonts w:ascii="Arial" w:eastAsia="Times New Roman" w:hAnsi="Arial" w:cs="Arial"/>
      <w:b/>
      <w:bCs/>
      <w:sz w:val="22"/>
      <w:szCs w:val="22"/>
      <w:lang w:val="en-US"/>
    </w:rPr>
  </w:style>
  <w:style w:type="character" w:customStyle="1" w:styleId="Heading2Char">
    <w:name w:val="Heading 2 Char"/>
    <w:link w:val="Heading2"/>
    <w:uiPriority w:val="9"/>
    <w:rsid w:val="00C1639E"/>
    <w:rPr>
      <w:rFonts w:ascii="Arial" w:eastAsia="Times New Roman" w:hAnsi="Arial" w:cs="Arial"/>
      <w:b/>
      <w:bCs/>
      <w:color w:val="000000"/>
      <w:sz w:val="22"/>
      <w:szCs w:val="22"/>
      <w:lang w:val="en-GB"/>
    </w:rPr>
  </w:style>
  <w:style w:type="character" w:customStyle="1" w:styleId="Heading3Char">
    <w:name w:val="Heading 3 Char"/>
    <w:link w:val="Heading3"/>
    <w:uiPriority w:val="9"/>
    <w:semiHidden/>
    <w:rsid w:val="00FB140D"/>
    <w:rPr>
      <w:rFonts w:ascii="Calibri Light" w:eastAsia="Times New Roman" w:hAnsi="Calibri Light" w:cs="Times New Roman"/>
      <w:color w:val="1F3763"/>
      <w:lang w:eastAsia="fr-FR"/>
    </w:rPr>
  </w:style>
  <w:style w:type="character" w:customStyle="1" w:styleId="Heading4Char">
    <w:name w:val="Heading 4 Char"/>
    <w:link w:val="Heading4"/>
    <w:uiPriority w:val="9"/>
    <w:semiHidden/>
    <w:rsid w:val="00FB140D"/>
    <w:rPr>
      <w:rFonts w:ascii="Calibri Light" w:eastAsia="Times New Roman" w:hAnsi="Calibri Light" w:cs="Times New Roman"/>
      <w:i/>
      <w:iCs/>
      <w:color w:val="2F5496"/>
      <w:lang w:eastAsia="fr-FR"/>
    </w:rPr>
  </w:style>
  <w:style w:type="character" w:customStyle="1" w:styleId="Heading5Char">
    <w:name w:val="Heading 5 Char"/>
    <w:link w:val="Heading5"/>
    <w:uiPriority w:val="9"/>
    <w:semiHidden/>
    <w:rsid w:val="00FB140D"/>
    <w:rPr>
      <w:rFonts w:ascii="Calibri Light" w:eastAsia="Times New Roman" w:hAnsi="Calibri Light" w:cs="Times New Roman"/>
      <w:color w:val="2F5496"/>
      <w:lang w:eastAsia="fr-FR"/>
    </w:rPr>
  </w:style>
  <w:style w:type="character" w:customStyle="1" w:styleId="Heading6Char">
    <w:name w:val="Heading 6 Char"/>
    <w:link w:val="Heading6"/>
    <w:uiPriority w:val="9"/>
    <w:semiHidden/>
    <w:rsid w:val="00FB140D"/>
    <w:rPr>
      <w:rFonts w:ascii="Calibri Light" w:eastAsia="Times New Roman" w:hAnsi="Calibri Light" w:cs="Times New Roman"/>
      <w:color w:val="1F3763"/>
      <w:lang w:eastAsia="fr-FR"/>
    </w:rPr>
  </w:style>
  <w:style w:type="character" w:customStyle="1" w:styleId="Heading7Char">
    <w:name w:val="Heading 7 Char"/>
    <w:link w:val="Heading7"/>
    <w:uiPriority w:val="9"/>
    <w:semiHidden/>
    <w:rsid w:val="00FB140D"/>
    <w:rPr>
      <w:rFonts w:ascii="Calibri Light" w:eastAsia="Times New Roman" w:hAnsi="Calibri Light" w:cs="Times New Roman"/>
      <w:i/>
      <w:iCs/>
      <w:color w:val="1F3763"/>
      <w:lang w:eastAsia="fr-FR"/>
    </w:rPr>
  </w:style>
  <w:style w:type="character" w:customStyle="1" w:styleId="Heading8Char">
    <w:name w:val="Heading 8 Char"/>
    <w:link w:val="Heading8"/>
    <w:uiPriority w:val="9"/>
    <w:semiHidden/>
    <w:rsid w:val="00FB140D"/>
    <w:rPr>
      <w:rFonts w:ascii="Calibri Light" w:eastAsia="Times New Roman" w:hAnsi="Calibri Light" w:cs="Times New Roman"/>
      <w:color w:val="272727"/>
      <w:sz w:val="21"/>
      <w:szCs w:val="21"/>
      <w:lang w:eastAsia="fr-FR"/>
    </w:rPr>
  </w:style>
  <w:style w:type="character" w:customStyle="1" w:styleId="Heading9Char">
    <w:name w:val="Heading 9 Char"/>
    <w:link w:val="Heading9"/>
    <w:uiPriority w:val="9"/>
    <w:semiHidden/>
    <w:rsid w:val="00FB140D"/>
    <w:rPr>
      <w:rFonts w:ascii="Calibri Light" w:eastAsia="Times New Roman" w:hAnsi="Calibri Light" w:cs="Times New Roman"/>
      <w:i/>
      <w:iCs/>
      <w:color w:val="272727"/>
      <w:sz w:val="21"/>
      <w:szCs w:val="21"/>
      <w:lang w:eastAsia="fr-FR"/>
    </w:rPr>
  </w:style>
  <w:style w:type="paragraph" w:styleId="NoSpacing">
    <w:name w:val="No Spacing"/>
    <w:uiPriority w:val="1"/>
    <w:qFormat/>
    <w:rsid w:val="00726E4F"/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726E4F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566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8556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Tablealigngauche">
    <w:name w:val="Table aligné gauche"/>
    <w:basedOn w:val="Normal"/>
    <w:qFormat/>
    <w:rsid w:val="008D62B4"/>
    <w:pPr>
      <w:widowControl w:val="0"/>
      <w:autoSpaceDE w:val="0"/>
      <w:autoSpaceDN w:val="0"/>
      <w:adjustRightInd w:val="0"/>
      <w:jc w:val="right"/>
    </w:pPr>
    <w:rPr>
      <w:rFonts w:ascii="Helvetica Neue" w:hAnsi="Helvetica Neue" w:cs="Helvetica Neue"/>
      <w:color w:val="000000"/>
      <w:sz w:val="18"/>
      <w:szCs w:val="18"/>
      <w:lang w:val="en-US"/>
    </w:rPr>
  </w:style>
  <w:style w:type="paragraph" w:customStyle="1" w:styleId="Lgendetableaux">
    <w:name w:val="Légende tableaux"/>
    <w:basedOn w:val="Normal"/>
    <w:qFormat/>
    <w:rsid w:val="008D62B4"/>
    <w:rPr>
      <w:rFonts w:ascii="Helvetica" w:hAnsi="Helvetic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30324E"/>
    <w:pPr>
      <w:jc w:val="center"/>
    </w:pPr>
    <w:rPr>
      <w:rFonts w:ascii="Helvetica" w:hAnsi="Helvetica"/>
      <w:sz w:val="22"/>
      <w:lang w:val="fr-FR"/>
    </w:rPr>
  </w:style>
  <w:style w:type="character" w:customStyle="1" w:styleId="EndNoteBibliographyTitleCar">
    <w:name w:val="EndNote Bibliography Title Car"/>
    <w:link w:val="EndNoteBibliographyTitle"/>
    <w:rsid w:val="0030324E"/>
    <w:rPr>
      <w:rFonts w:ascii="Helvetica" w:eastAsia="Times New Roman" w:hAnsi="Helvetica"/>
      <w:sz w:val="22"/>
      <w:szCs w:val="24"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30324E"/>
    <w:pPr>
      <w:spacing w:line="360" w:lineRule="auto"/>
    </w:pPr>
    <w:rPr>
      <w:rFonts w:ascii="Helvetica" w:hAnsi="Helvetica"/>
      <w:sz w:val="22"/>
      <w:lang w:val="fr-FR"/>
    </w:rPr>
  </w:style>
  <w:style w:type="character" w:customStyle="1" w:styleId="EndNoteBibliographyCar">
    <w:name w:val="EndNote Bibliography Car"/>
    <w:link w:val="EndNoteBibliography"/>
    <w:rsid w:val="0030324E"/>
    <w:rPr>
      <w:rFonts w:ascii="Helvetica" w:eastAsia="Times New Roman" w:hAnsi="Helvetica"/>
      <w:sz w:val="22"/>
      <w:szCs w:val="24"/>
      <w:lang w:val="fr-FR"/>
    </w:rPr>
  </w:style>
  <w:style w:type="paragraph" w:customStyle="1" w:styleId="EndNoteCategoryHeading">
    <w:name w:val="EndNote Category Heading"/>
    <w:basedOn w:val="Normal"/>
    <w:link w:val="EndNoteCategoryHeadingCar"/>
    <w:rsid w:val="0030324E"/>
    <w:pPr>
      <w:spacing w:before="120" w:after="120"/>
    </w:pPr>
    <w:rPr>
      <w:b/>
      <w:lang w:val="fr-FR"/>
    </w:rPr>
  </w:style>
  <w:style w:type="character" w:customStyle="1" w:styleId="EndNoteCategoryHeadingCar">
    <w:name w:val="EndNote Category Heading Car"/>
    <w:link w:val="EndNoteCategoryHeading"/>
    <w:rsid w:val="0030324E"/>
    <w:rPr>
      <w:rFonts w:ascii="Times New Roman" w:eastAsia="Times New Roman" w:hAnsi="Times New Roman"/>
      <w:b/>
      <w:sz w:val="24"/>
      <w:szCs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107FDD"/>
  </w:style>
  <w:style w:type="character" w:styleId="FollowedHyperlink">
    <w:name w:val="FollowedHyperlink"/>
    <w:basedOn w:val="DefaultParagraphFont"/>
    <w:uiPriority w:val="99"/>
    <w:semiHidden/>
    <w:unhideWhenUsed/>
    <w:rsid w:val="008F55D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BE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5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DEB"/>
    <w:pPr>
      <w:numPr>
        <w:numId w:val="7"/>
      </w:numPr>
      <w:spacing w:before="240" w:line="480" w:lineRule="auto"/>
      <w:ind w:left="431" w:hanging="431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39E"/>
    <w:pPr>
      <w:keepNext/>
      <w:keepLines/>
      <w:numPr>
        <w:ilvl w:val="1"/>
        <w:numId w:val="7"/>
      </w:numPr>
      <w:spacing w:before="240" w:line="480" w:lineRule="auto"/>
      <w:ind w:left="578" w:hanging="578"/>
      <w:outlineLvl w:val="1"/>
    </w:pPr>
    <w:rPr>
      <w:rFonts w:ascii="Arial" w:hAnsi="Arial" w:cs="Arial"/>
      <w:b/>
      <w:bCs/>
      <w:color w:val="000000"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40D"/>
    <w:pPr>
      <w:keepNext/>
      <w:keepLines/>
      <w:numPr>
        <w:ilvl w:val="2"/>
        <w:numId w:val="7"/>
      </w:numPr>
      <w:spacing w:before="40"/>
      <w:outlineLvl w:val="2"/>
    </w:pPr>
    <w:rPr>
      <w:rFonts w:ascii="Calibri Light" w:hAnsi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40D"/>
    <w:pPr>
      <w:keepNext/>
      <w:keepLines/>
      <w:numPr>
        <w:ilvl w:val="3"/>
        <w:numId w:val="7"/>
      </w:numPr>
      <w:spacing w:before="4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40D"/>
    <w:pPr>
      <w:keepNext/>
      <w:keepLines/>
      <w:numPr>
        <w:ilvl w:val="4"/>
        <w:numId w:val="7"/>
      </w:numPr>
      <w:spacing w:before="4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40D"/>
    <w:pPr>
      <w:keepNext/>
      <w:keepLines/>
      <w:numPr>
        <w:ilvl w:val="5"/>
        <w:numId w:val="7"/>
      </w:numPr>
      <w:spacing w:before="4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40D"/>
    <w:pPr>
      <w:keepNext/>
      <w:keepLines/>
      <w:numPr>
        <w:ilvl w:val="6"/>
        <w:numId w:val="7"/>
      </w:numPr>
      <w:spacing w:before="4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40D"/>
    <w:pPr>
      <w:keepNext/>
      <w:keepLines/>
      <w:numPr>
        <w:ilvl w:val="7"/>
        <w:numId w:val="7"/>
      </w:numPr>
      <w:spacing w:before="4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40D"/>
    <w:pPr>
      <w:keepNext/>
      <w:keepLines/>
      <w:numPr>
        <w:ilvl w:val="8"/>
        <w:numId w:val="7"/>
      </w:numPr>
      <w:spacing w:before="4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415"/>
    <w:pPr>
      <w:ind w:left="720"/>
      <w:contextualSpacing/>
    </w:pPr>
  </w:style>
  <w:style w:type="paragraph" w:customStyle="1" w:styleId="Corps">
    <w:name w:val="Corps"/>
    <w:rsid w:val="001C3C85"/>
    <w:rPr>
      <w:rFonts w:ascii="Helvetica" w:eastAsia="Arial Unicode MS" w:hAnsi="Arial Unicode MS" w:cs="Arial Unicode MS"/>
      <w:color w:val="000000"/>
      <w:sz w:val="22"/>
      <w:szCs w:val="22"/>
      <w:lang w:val="nl-NL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3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3C8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uiPriority w:val="99"/>
    <w:unhideWhenUsed/>
    <w:rsid w:val="006575D1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6575D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575D1"/>
  </w:style>
  <w:style w:type="table" w:styleId="TableGrid">
    <w:name w:val="Table Grid"/>
    <w:basedOn w:val="TableNormal"/>
    <w:uiPriority w:val="39"/>
    <w:rsid w:val="0065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A4921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25A5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A275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A275D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3A275D"/>
  </w:style>
  <w:style w:type="character" w:styleId="CommentReference">
    <w:name w:val="annotation reference"/>
    <w:uiPriority w:val="99"/>
    <w:semiHidden/>
    <w:unhideWhenUsed/>
    <w:rsid w:val="008D3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51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D351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5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351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1558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1558F"/>
    <w:rPr>
      <w:rFonts w:ascii="Times New Roman" w:eastAsia="Times New Roman" w:hAnsi="Times New Roman" w:cs="Times New Roman"/>
      <w:lang w:eastAsia="fr-FR"/>
    </w:rPr>
  </w:style>
  <w:style w:type="character" w:customStyle="1" w:styleId="Heading1Char">
    <w:name w:val="Heading 1 Char"/>
    <w:link w:val="Heading1"/>
    <w:uiPriority w:val="9"/>
    <w:rsid w:val="00083DEB"/>
    <w:rPr>
      <w:rFonts w:ascii="Arial" w:eastAsia="Times New Roman" w:hAnsi="Arial" w:cs="Arial"/>
      <w:b/>
      <w:bCs/>
      <w:sz w:val="22"/>
      <w:szCs w:val="22"/>
      <w:lang w:val="en-US"/>
    </w:rPr>
  </w:style>
  <w:style w:type="character" w:customStyle="1" w:styleId="Heading2Char">
    <w:name w:val="Heading 2 Char"/>
    <w:link w:val="Heading2"/>
    <w:uiPriority w:val="9"/>
    <w:rsid w:val="00C1639E"/>
    <w:rPr>
      <w:rFonts w:ascii="Arial" w:eastAsia="Times New Roman" w:hAnsi="Arial" w:cs="Arial"/>
      <w:b/>
      <w:bCs/>
      <w:color w:val="000000"/>
      <w:sz w:val="22"/>
      <w:szCs w:val="22"/>
      <w:lang w:val="en-GB"/>
    </w:rPr>
  </w:style>
  <w:style w:type="character" w:customStyle="1" w:styleId="Heading3Char">
    <w:name w:val="Heading 3 Char"/>
    <w:link w:val="Heading3"/>
    <w:uiPriority w:val="9"/>
    <w:semiHidden/>
    <w:rsid w:val="00FB140D"/>
    <w:rPr>
      <w:rFonts w:ascii="Calibri Light" w:eastAsia="Times New Roman" w:hAnsi="Calibri Light" w:cs="Times New Roman"/>
      <w:color w:val="1F3763"/>
      <w:lang w:eastAsia="fr-FR"/>
    </w:rPr>
  </w:style>
  <w:style w:type="character" w:customStyle="1" w:styleId="Heading4Char">
    <w:name w:val="Heading 4 Char"/>
    <w:link w:val="Heading4"/>
    <w:uiPriority w:val="9"/>
    <w:semiHidden/>
    <w:rsid w:val="00FB140D"/>
    <w:rPr>
      <w:rFonts w:ascii="Calibri Light" w:eastAsia="Times New Roman" w:hAnsi="Calibri Light" w:cs="Times New Roman"/>
      <w:i/>
      <w:iCs/>
      <w:color w:val="2F5496"/>
      <w:lang w:eastAsia="fr-FR"/>
    </w:rPr>
  </w:style>
  <w:style w:type="character" w:customStyle="1" w:styleId="Heading5Char">
    <w:name w:val="Heading 5 Char"/>
    <w:link w:val="Heading5"/>
    <w:uiPriority w:val="9"/>
    <w:semiHidden/>
    <w:rsid w:val="00FB140D"/>
    <w:rPr>
      <w:rFonts w:ascii="Calibri Light" w:eastAsia="Times New Roman" w:hAnsi="Calibri Light" w:cs="Times New Roman"/>
      <w:color w:val="2F5496"/>
      <w:lang w:eastAsia="fr-FR"/>
    </w:rPr>
  </w:style>
  <w:style w:type="character" w:customStyle="1" w:styleId="Heading6Char">
    <w:name w:val="Heading 6 Char"/>
    <w:link w:val="Heading6"/>
    <w:uiPriority w:val="9"/>
    <w:semiHidden/>
    <w:rsid w:val="00FB140D"/>
    <w:rPr>
      <w:rFonts w:ascii="Calibri Light" w:eastAsia="Times New Roman" w:hAnsi="Calibri Light" w:cs="Times New Roman"/>
      <w:color w:val="1F3763"/>
      <w:lang w:eastAsia="fr-FR"/>
    </w:rPr>
  </w:style>
  <w:style w:type="character" w:customStyle="1" w:styleId="Heading7Char">
    <w:name w:val="Heading 7 Char"/>
    <w:link w:val="Heading7"/>
    <w:uiPriority w:val="9"/>
    <w:semiHidden/>
    <w:rsid w:val="00FB140D"/>
    <w:rPr>
      <w:rFonts w:ascii="Calibri Light" w:eastAsia="Times New Roman" w:hAnsi="Calibri Light" w:cs="Times New Roman"/>
      <w:i/>
      <w:iCs/>
      <w:color w:val="1F3763"/>
      <w:lang w:eastAsia="fr-FR"/>
    </w:rPr>
  </w:style>
  <w:style w:type="character" w:customStyle="1" w:styleId="Heading8Char">
    <w:name w:val="Heading 8 Char"/>
    <w:link w:val="Heading8"/>
    <w:uiPriority w:val="9"/>
    <w:semiHidden/>
    <w:rsid w:val="00FB140D"/>
    <w:rPr>
      <w:rFonts w:ascii="Calibri Light" w:eastAsia="Times New Roman" w:hAnsi="Calibri Light" w:cs="Times New Roman"/>
      <w:color w:val="272727"/>
      <w:sz w:val="21"/>
      <w:szCs w:val="21"/>
      <w:lang w:eastAsia="fr-FR"/>
    </w:rPr>
  </w:style>
  <w:style w:type="character" w:customStyle="1" w:styleId="Heading9Char">
    <w:name w:val="Heading 9 Char"/>
    <w:link w:val="Heading9"/>
    <w:uiPriority w:val="9"/>
    <w:semiHidden/>
    <w:rsid w:val="00FB140D"/>
    <w:rPr>
      <w:rFonts w:ascii="Calibri Light" w:eastAsia="Times New Roman" w:hAnsi="Calibri Light" w:cs="Times New Roman"/>
      <w:i/>
      <w:iCs/>
      <w:color w:val="272727"/>
      <w:sz w:val="21"/>
      <w:szCs w:val="21"/>
      <w:lang w:eastAsia="fr-FR"/>
    </w:rPr>
  </w:style>
  <w:style w:type="paragraph" w:styleId="NoSpacing">
    <w:name w:val="No Spacing"/>
    <w:uiPriority w:val="1"/>
    <w:qFormat/>
    <w:rsid w:val="00726E4F"/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726E4F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566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8556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Tablealigngauche">
    <w:name w:val="Table aligné gauche"/>
    <w:basedOn w:val="Normal"/>
    <w:qFormat/>
    <w:rsid w:val="008D62B4"/>
    <w:pPr>
      <w:widowControl w:val="0"/>
      <w:autoSpaceDE w:val="0"/>
      <w:autoSpaceDN w:val="0"/>
      <w:adjustRightInd w:val="0"/>
      <w:jc w:val="right"/>
    </w:pPr>
    <w:rPr>
      <w:rFonts w:ascii="Helvetica Neue" w:hAnsi="Helvetica Neue" w:cs="Helvetica Neue"/>
      <w:color w:val="000000"/>
      <w:sz w:val="18"/>
      <w:szCs w:val="18"/>
      <w:lang w:val="en-US"/>
    </w:rPr>
  </w:style>
  <w:style w:type="paragraph" w:customStyle="1" w:styleId="Lgendetableaux">
    <w:name w:val="Légende tableaux"/>
    <w:basedOn w:val="Normal"/>
    <w:qFormat/>
    <w:rsid w:val="008D62B4"/>
    <w:rPr>
      <w:rFonts w:ascii="Helvetica" w:hAnsi="Helvetic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30324E"/>
    <w:pPr>
      <w:jc w:val="center"/>
    </w:pPr>
    <w:rPr>
      <w:rFonts w:ascii="Helvetica" w:hAnsi="Helvetica"/>
      <w:sz w:val="22"/>
      <w:lang w:val="fr-FR"/>
    </w:rPr>
  </w:style>
  <w:style w:type="character" w:customStyle="1" w:styleId="EndNoteBibliographyTitleCar">
    <w:name w:val="EndNote Bibliography Title Car"/>
    <w:link w:val="EndNoteBibliographyTitle"/>
    <w:rsid w:val="0030324E"/>
    <w:rPr>
      <w:rFonts w:ascii="Helvetica" w:eastAsia="Times New Roman" w:hAnsi="Helvetica"/>
      <w:sz w:val="22"/>
      <w:szCs w:val="24"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30324E"/>
    <w:pPr>
      <w:spacing w:line="360" w:lineRule="auto"/>
    </w:pPr>
    <w:rPr>
      <w:rFonts w:ascii="Helvetica" w:hAnsi="Helvetica"/>
      <w:sz w:val="22"/>
      <w:lang w:val="fr-FR"/>
    </w:rPr>
  </w:style>
  <w:style w:type="character" w:customStyle="1" w:styleId="EndNoteBibliographyCar">
    <w:name w:val="EndNote Bibliography Car"/>
    <w:link w:val="EndNoteBibliography"/>
    <w:rsid w:val="0030324E"/>
    <w:rPr>
      <w:rFonts w:ascii="Helvetica" w:eastAsia="Times New Roman" w:hAnsi="Helvetica"/>
      <w:sz w:val="22"/>
      <w:szCs w:val="24"/>
      <w:lang w:val="fr-FR"/>
    </w:rPr>
  </w:style>
  <w:style w:type="paragraph" w:customStyle="1" w:styleId="EndNoteCategoryHeading">
    <w:name w:val="EndNote Category Heading"/>
    <w:basedOn w:val="Normal"/>
    <w:link w:val="EndNoteCategoryHeadingCar"/>
    <w:rsid w:val="0030324E"/>
    <w:pPr>
      <w:spacing w:before="120" w:after="120"/>
    </w:pPr>
    <w:rPr>
      <w:b/>
      <w:lang w:val="fr-FR"/>
    </w:rPr>
  </w:style>
  <w:style w:type="character" w:customStyle="1" w:styleId="EndNoteCategoryHeadingCar">
    <w:name w:val="EndNote Category Heading Car"/>
    <w:link w:val="EndNoteCategoryHeading"/>
    <w:rsid w:val="0030324E"/>
    <w:rPr>
      <w:rFonts w:ascii="Times New Roman" w:eastAsia="Times New Roman" w:hAnsi="Times New Roman"/>
      <w:b/>
      <w:sz w:val="24"/>
      <w:szCs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107FDD"/>
  </w:style>
  <w:style w:type="character" w:styleId="FollowedHyperlink">
    <w:name w:val="FollowedHyperlink"/>
    <w:basedOn w:val="DefaultParagraphFont"/>
    <w:uiPriority w:val="99"/>
    <w:semiHidden/>
    <w:unhideWhenUsed/>
    <w:rsid w:val="008F55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1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5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3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2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9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7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6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3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0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4A49FB-451F-554B-945E-C0517ECD87F2}">
  <we:reference id="wa200001011" version="1.2.0.0" store="fr-F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17336AEA-7068-494C-A4E4-501EE0161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8</Words>
  <Characters>734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4</CharactersWithSpaces>
  <SharedDoc>false</SharedDoc>
  <HLinks>
    <vt:vector size="6" baseType="variant">
      <vt:variant>
        <vt:i4>6094964</vt:i4>
      </vt:variant>
      <vt:variant>
        <vt:i4>0</vt:i4>
      </vt:variant>
      <vt:variant>
        <vt:i4>0</vt:i4>
      </vt:variant>
      <vt:variant>
        <vt:i4>5</vt:i4>
      </vt:variant>
      <vt:variant>
        <vt:lpwstr>mailto:audrey.dieu@saintluc.uclouvain.b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Dieu</dc:creator>
  <cp:lastModifiedBy>Melanie Lapinig</cp:lastModifiedBy>
  <cp:revision>2</cp:revision>
  <cp:lastPrinted>2024-02-26T13:13:00Z</cp:lastPrinted>
  <dcterms:created xsi:type="dcterms:W3CDTF">2024-02-26T13:44:00Z</dcterms:created>
  <dcterms:modified xsi:type="dcterms:W3CDTF">2024-02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443916c-879d-3532-994c-be0844237a76</vt:lpwstr>
  </property>
  <property fmtid="{D5CDD505-2E9C-101B-9397-08002B2CF9AE}" pid="4" name="Mendeley Citation Style_1">
    <vt:lpwstr>http://www.zotero.org/styles/british-journal-of-anaesthesi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british-journal-of-anaesthesia</vt:lpwstr>
  </property>
  <property fmtid="{D5CDD505-2E9C-101B-9397-08002B2CF9AE}" pid="14" name="Mendeley Recent Style Name 4_1">
    <vt:lpwstr>British Journal of Anaesthesia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_documentId">
    <vt:lpwstr>documentId_9974</vt:lpwstr>
  </property>
  <property fmtid="{D5CDD505-2E9C-101B-9397-08002B2CF9AE}" pid="26" name="grammarly_documentContext">
    <vt:lpwstr>{"goals":[],"domain":"academic","emotions":[],"dialect":"american","audience":"expert"}</vt:lpwstr>
  </property>
</Properties>
</file>